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3"/>
        <w:gridCol w:w="963"/>
        <w:gridCol w:w="1014"/>
        <w:gridCol w:w="1014"/>
        <w:gridCol w:w="1014"/>
        <w:gridCol w:w="647"/>
      </w:tblGrid>
      <w:tr w:rsidR="00B620A6" w:rsidRPr="008B4CCD" w14:paraId="066AB72D" w14:textId="77777777" w:rsidTr="00315AE0">
        <w:trPr>
          <w:trHeight w:val="610"/>
          <w:jc w:val="center"/>
        </w:trPr>
        <w:tc>
          <w:tcPr>
            <w:tcW w:w="799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BD657" w14:textId="0FBB7268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1C8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1.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Baseline characteristics of participants aged 85 years, according to cohorts</w:t>
            </w:r>
          </w:p>
        </w:tc>
      </w:tr>
      <w:tr w:rsidR="00315AE0" w:rsidRPr="00B21C8A" w14:paraId="4B437D75" w14:textId="77777777" w:rsidTr="00315AE0">
        <w:trPr>
          <w:trHeight w:val="440"/>
          <w:jc w:val="center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E95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6DAD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00−2002 (C1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4DA0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05−2007 (C2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F3C6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10−2012 (C3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E69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15−2017 (C4)</w:t>
            </w:r>
          </w:p>
        </w:tc>
        <w:tc>
          <w:tcPr>
            <w:tcW w:w="6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192D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477ABE42" w14:textId="77777777" w:rsidTr="00315AE0">
        <w:trPr>
          <w:trHeight w:val="335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CE7D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66E7B36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 13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798C5F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2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0B1CD7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5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5E0F30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166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8F48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15AE0" w:rsidRPr="00B21C8A" w14:paraId="0141F530" w14:textId="77777777" w:rsidTr="00315AE0">
        <w:trPr>
          <w:trHeight w:val="388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C29E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1F3FCA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 (66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30FAB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 (63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0F537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 (54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00CD6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 (60.8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8AF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0</w:t>
            </w:r>
          </w:p>
        </w:tc>
      </w:tr>
      <w:tr w:rsidR="00315AE0" w:rsidRPr="00B21C8A" w14:paraId="46FC23C5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EDC8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mean (years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019E61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0 ± 0.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9D4D9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7 ± 0.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B63AA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8 ± 0.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F5C7C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0 ± 0.3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06D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315AE0" w:rsidRPr="00B21C8A" w14:paraId="6EA068EE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2936" w14:textId="2DB3BA1F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iving in residential care facilitie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53AE4F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7.5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6FBF1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20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028E8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15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229B4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9.6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8CB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1</w:t>
            </w:r>
          </w:p>
        </w:tc>
      </w:tr>
      <w:tr w:rsidR="00315AE0" w:rsidRPr="00B21C8A" w14:paraId="33E4FAD9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61BB" w14:textId="32C43FFE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8 years education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56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4012B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 (71.5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1B7AE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 (82.2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47E4F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 (68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28804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 (53.0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BAE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315AE0" w:rsidRPr="00B21C8A" w14:paraId="70CF1B5C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2E2" w14:textId="2DD7BD61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rrent smoker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57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5DF1FF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5.9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D9A43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4.1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7CA96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7B470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4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DDD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09F9799A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B7A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arthel ADL Index (0−20; 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57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7E2D64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5 ± 3.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425AC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0 ± 4.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A12BA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3 ± 3.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13A73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3 ± 4.2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C54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23</w:t>
            </w:r>
          </w:p>
        </w:tc>
      </w:tr>
      <w:tr w:rsidR="00315AE0" w:rsidRPr="00B21C8A" w14:paraId="44B9AA6C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CFC1" w14:textId="62F7F7FF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ependence in P-ADL &amp; I-ADL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57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C0EB8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0 (36.8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18F17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47.2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F41E0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 (32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30A43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 (40.2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29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4</w:t>
            </w:r>
          </w:p>
        </w:tc>
      </w:tr>
      <w:tr w:rsidR="00315AE0" w:rsidRPr="00B21C8A" w14:paraId="24CE31B6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DCD5" w14:textId="3198FFA5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DS-15 score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 55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4E3AAE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 ± 2.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210DE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 ± 2.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1E4B0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 ± 2.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3120A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 ± 2.2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DA6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</w:tr>
      <w:tr w:rsidR="00315AE0" w:rsidRPr="00B21C8A" w14:paraId="70EE7393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C9BE" w14:textId="559419EF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SE score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 570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729417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5 ± 5.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C111A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4 ± 5.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CE051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7 ± 5.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A5EE4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6 ± 5.7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69C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2</w:t>
            </w:r>
          </w:p>
        </w:tc>
      </w:tr>
      <w:tr w:rsidR="00315AE0" w:rsidRPr="00B21C8A" w14:paraId="4188CA5F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BEA6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iagnose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A29DAE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87D89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8D753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D6C70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122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E0" w:rsidRPr="00B21C8A" w14:paraId="2FF92178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74AE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310CB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 (27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C138E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 (41.5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B08B6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38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E18D1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 (39.8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A9E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57</w:t>
            </w:r>
          </w:p>
        </w:tc>
      </w:tr>
      <w:tr w:rsidR="00315AE0" w:rsidRPr="00B21C8A" w14:paraId="67A091CE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B990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PD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C2C68E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 (12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EC2655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18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B60C7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 (27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0875D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16.3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84D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315AE0" w:rsidRPr="00B21C8A" w14:paraId="3B58C357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6F0B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mentia disorder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FDEBF5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19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F5FCF0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2.8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96895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2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1F152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 (24.1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AD5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35</w:t>
            </w:r>
          </w:p>
        </w:tc>
      </w:tr>
      <w:tr w:rsidR="00315AE0" w:rsidRPr="00B21C8A" w14:paraId="0F00F5B0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A730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FCBA5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 (23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84CC7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 (37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A56BB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38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222DF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 (33.7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1D9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6</w:t>
            </w:r>
          </w:p>
        </w:tc>
      </w:tr>
      <w:tr w:rsidR="00315AE0" w:rsidRPr="00B21C8A" w14:paraId="6BB8F841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0D85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BB9841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 (13.1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0CC82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15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679F0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 (19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4C394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 (19.3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A7D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16</w:t>
            </w:r>
          </w:p>
        </w:tc>
      </w:tr>
      <w:tr w:rsidR="00315AE0" w:rsidRPr="00B21C8A" w14:paraId="59257B05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D511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B2C5F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5.8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6177E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9.8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42F88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0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45DBD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 (17.5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9DC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315AE0" w:rsidRPr="00B21C8A" w14:paraId="6073F774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43D8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50770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18.2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F3454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18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B5605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 (28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3D3E7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 (21.7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83A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2</w:t>
            </w:r>
          </w:p>
        </w:tc>
      </w:tr>
      <w:tr w:rsidR="00315AE0" w:rsidRPr="00B21C8A" w14:paraId="2FB9B37D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04EA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p fractur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56E74C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 (13.1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83B69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 (10.6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016C3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0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A1694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11.4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8BF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3</w:t>
            </w:r>
          </w:p>
        </w:tc>
      </w:tr>
      <w:tr w:rsidR="00315AE0" w:rsidRPr="00B21C8A" w14:paraId="3641906F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88B2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1B3D6A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 (72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3F85A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 (69.9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F79AE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4 (82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FF83F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6 (81.9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621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315AE0" w:rsidRPr="00B21C8A" w14:paraId="08B198D8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B803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ignancy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2F5FBB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1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C6974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 (10.6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A5C1E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2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0B94C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 (19.9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61E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2</w:t>
            </w:r>
          </w:p>
        </w:tc>
      </w:tr>
      <w:tr w:rsidR="00315AE0" w:rsidRPr="00B21C8A" w14:paraId="4B20C5D6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3E8F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ocardial infarctio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209AE3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2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6E668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3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5F1E8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22422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2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E08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69F32523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6E32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kinson's diseas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C5A4AA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9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EDF3D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B0EB9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4A707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88E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71FDF578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AF78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32C5CD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19.7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F1B00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22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FB620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 (22.0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ED4E3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16.3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3E0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47</w:t>
            </w:r>
          </w:p>
        </w:tc>
      </w:tr>
      <w:tr w:rsidR="00315AE0" w:rsidRPr="00B21C8A" w14:paraId="107A9577" w14:textId="77777777" w:rsidTr="00315AE0">
        <w:trPr>
          <w:trHeight w:val="229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EA84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yroid diseas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5378F6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 (14.6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85979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 (11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15840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 (23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75CF6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 (18.7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E00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52</w:t>
            </w:r>
          </w:p>
        </w:tc>
      </w:tr>
      <w:tr w:rsidR="00B620A6" w:rsidRPr="00B21C8A" w14:paraId="3884B1B8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AD01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rinary tract infectio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92DD0B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 (24.1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ADA02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 (24.4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E6BD0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 (13.3)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6EFB2B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4.5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7D7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</w:tr>
      <w:tr w:rsidR="00B620A6" w:rsidRPr="00B21C8A" w14:paraId="72F4424E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06AFC5" w14:textId="08571A19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rug prescription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D9222F5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A53FDBA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33991A1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29484C8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6EECE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43DFA4FF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512B44" w14:textId="75C9AA3E" w:rsidR="00B620A6" w:rsidRPr="00B21C8A" w:rsidRDefault="00B620A6" w:rsidP="00B620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mber of drugs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9F59BAE" w14:textId="5495040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5 ± 3.8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E624318" w14:textId="73C89C5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7 ± 5.0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AB4C43D" w14:textId="7221C1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0 ± 4.3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63D92DCD" w14:textId="1407DDC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4 ± 4.1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F02EB" w14:textId="0CD301C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B620A6" w:rsidRPr="00B21C8A" w14:paraId="36BE8362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5D3AD8" w14:textId="45C32623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algesic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5A75FBD" w14:textId="6A9AD6E4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 (69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110A562" w14:textId="5132E24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 (71.5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6A584A2" w14:textId="281FF53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 (71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6DE0123" w14:textId="6D0F31F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 (66.9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E5DBA" w14:textId="7AFDD68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96</w:t>
            </w:r>
          </w:p>
        </w:tc>
      </w:tr>
      <w:tr w:rsidR="00B620A6" w:rsidRPr="00B21C8A" w14:paraId="7FE6A8B7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279AEE" w14:textId="4EE36433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66F8044" w14:textId="0487CBC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 (16.1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E988872" w14:textId="68A13D33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3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CB74BC9" w14:textId="0CB5B84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17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EE35E13" w14:textId="326C359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16.9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C2B7" w14:textId="7C50D6F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74</w:t>
            </w:r>
          </w:p>
        </w:tc>
      </w:tr>
      <w:tr w:rsidR="00B620A6" w:rsidRPr="00B21C8A" w14:paraId="38422C63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91E6E8" w14:textId="5DADAA14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olinesterase inhibitor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4541DF6" w14:textId="6A62B27B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A0E2B60" w14:textId="6766042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4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CA2E6E1" w14:textId="4FB951F6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08019E2" w14:textId="138A1A6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4.8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CC44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71E9228F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EC03FA" w14:textId="17DFBC8A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rticosteroids, oral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06169FB" w14:textId="7D50C5E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6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42BAC0F" w14:textId="1EC4617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 (8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A74882D" w14:textId="6EDB0D1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3990030" w14:textId="6491C11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3.6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9031C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602F4C76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0585B7" w14:textId="119539EA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uretic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2E79C7D" w14:textId="24DB80D4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41.6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A6B4D8A" w14:textId="13EA0F0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 (45.5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18A70B7" w14:textId="1550048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 (50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712DE31" w14:textId="39CA2EE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 (39.2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2E31C" w14:textId="1C75D31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0</w:t>
            </w:r>
          </w:p>
        </w:tc>
      </w:tr>
      <w:tr w:rsidR="00B620A6" w:rsidRPr="00B21C8A" w14:paraId="7C6DB874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D72284" w14:textId="184A4609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rugs for acid-related symptom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953F760" w14:textId="746D7F8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0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545D40C" w14:textId="27C2BAC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2.8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2E4B6B7" w14:textId="748468F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 (26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B42429A" w14:textId="16BCA60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 (24.7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1E9A8" w14:textId="5E3B092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6</w:t>
            </w:r>
          </w:p>
        </w:tc>
      </w:tr>
      <w:tr w:rsidR="00B620A6" w:rsidRPr="00B21C8A" w14:paraId="1449F926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81C125" w14:textId="74E7E3A5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DDB820D" w14:textId="7F151DA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4.4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69193637" w14:textId="681FCBD0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4.1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741C1D0" w14:textId="26DAC84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0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0B4F646" w14:textId="3242EE5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7.2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88743" w14:textId="4CBF4F0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1</w:t>
            </w:r>
          </w:p>
        </w:tc>
      </w:tr>
      <w:tr w:rsidR="00B620A6" w:rsidRPr="00B21C8A" w14:paraId="251EC285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DFEBC5" w14:textId="28192892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xative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9649246" w14:textId="6836265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19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24C59A1" w14:textId="006AC49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 (30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6173E6F" w14:textId="1B05C91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 (23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4C2E85A" w14:textId="4800ACE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 (21.1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937C" w14:textId="5CF62A0B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6</w:t>
            </w:r>
          </w:p>
        </w:tc>
      </w:tr>
      <w:tr w:rsidR="00B620A6" w:rsidRPr="00B21C8A" w14:paraId="297B19CA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A88D08" w14:textId="7299296E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rtazapin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4374380" w14:textId="78D75300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7255CF1" w14:textId="7798128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4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F6B626A" w14:textId="200B6B5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5AB66AE" w14:textId="71216ED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F09E3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6EBFEA30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2CFE63" w14:textId="53882A46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roleptic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927F80E" w14:textId="29CA9C9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 (5.1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4D6404A1" w14:textId="5CE5380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 (8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11282A3" w14:textId="60A4083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E2A5B25" w14:textId="0FDCEAD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4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74933" w14:textId="292B3744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5</w:t>
            </w:r>
          </w:p>
        </w:tc>
      </w:tr>
      <w:tr w:rsidR="00B620A6" w:rsidRPr="00B21C8A" w14:paraId="04CCC554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417A85" w14:textId="3EBADB4B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9063A60" w14:textId="217B936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1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EFA4AAC" w14:textId="1CD3ABD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22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30F5B23" w14:textId="7F75335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0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6F281F76" w14:textId="4E40A78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 (8.4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BD239" w14:textId="216845DB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B620A6" w:rsidRPr="00B21C8A" w14:paraId="399EC3E2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256B88" w14:textId="1ACD7970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ral antihyperglycaemic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69AFFF2" w14:textId="57B88A5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5.8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7359C1F3" w14:textId="5D9FFE7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2.2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5728A1A" w14:textId="5DF2641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 (11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628E6FB" w14:textId="36F7858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0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1F55E" w14:textId="50CB43F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B620A6" w:rsidRPr="00B21C8A" w14:paraId="52AA0C00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796706" w14:textId="609B462C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acetamol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0722852" w14:textId="3FDFEE96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 (35.0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681B526" w14:textId="0CD0B9D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46.2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90F20BD" w14:textId="3E768D0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 (47.3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467B366" w14:textId="650C2AA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 (48.8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A277F" w14:textId="1ECDAAA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7</w:t>
            </w:r>
          </w:p>
        </w:tc>
      </w:tr>
      <w:tr w:rsidR="00B620A6" w:rsidRPr="00B21C8A" w14:paraId="146E3226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F8C98E" w14:textId="62869679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SRIs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1590635" w14:textId="6047826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13.9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F4FECE2" w14:textId="3262E9E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 (8.1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83F5478" w14:textId="17B45B7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0.7)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10986C8B" w14:textId="7D2603E6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4.5)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C805" w14:textId="367091A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33</w:t>
            </w:r>
          </w:p>
        </w:tc>
      </w:tr>
      <w:tr w:rsidR="00B620A6" w:rsidRPr="00B21C8A" w14:paraId="218FF574" w14:textId="77777777" w:rsidTr="00315AE0">
        <w:trPr>
          <w:trHeight w:val="250"/>
          <w:jc w:val="center"/>
        </w:trPr>
        <w:tc>
          <w:tcPr>
            <w:tcW w:w="3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699A1" w14:textId="2AC81A24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itamin B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09866" w14:textId="599F96F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 (22.6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32B8A" w14:textId="5A7065C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 (39.0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A2699" w14:textId="24FDD63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 (22.0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790C7" w14:textId="390FE20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 (28.3)</w:t>
            </w:r>
          </w:p>
        </w:tc>
        <w:tc>
          <w:tcPr>
            <w:tcW w:w="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9E9ED" w14:textId="315F35E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B620A6" w:rsidRPr="008B4CCD" w14:paraId="6BAA7C0F" w14:textId="77777777" w:rsidTr="00315AE0">
        <w:trPr>
          <w:trHeight w:val="250"/>
          <w:jc w:val="center"/>
        </w:trPr>
        <w:tc>
          <w:tcPr>
            <w:tcW w:w="7992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6A30C2B5" w14:textId="6824F750" w:rsidR="00B620A6" w:rsidRPr="00B21C8A" w:rsidRDefault="008B4CCD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ata are presented as mean ± standard deviation or 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%), unless otherwise indicated. Differences in mean values were examined using one-way analysis of variance. Differences in proportions were analysed using the chi-squared test.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. </w:t>
            </w:r>
            <w:r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ccording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to the ADL staircase. 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b.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the previous 5 years. 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.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the previous year. 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.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t present or in the previous year. 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e.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egular use and 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ro re nata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="00B620A6"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DL, activities of daily living; C, cohort; COPD, chronic obstructive pulmonary disease; GDS-15, 15-item Geriatric Depression Scale; I, instrumental; MMSE, Mini-Mental State Examination; P, personal; SSRI, selective serotonin reuptake inhibitor.</w:t>
            </w:r>
          </w:p>
        </w:tc>
      </w:tr>
    </w:tbl>
    <w:p w14:paraId="4C230456" w14:textId="766A3952" w:rsidR="00B620A6" w:rsidRPr="00B21C8A" w:rsidRDefault="00B620A6">
      <w:pPr>
        <w:rPr>
          <w:rFonts w:ascii="Times New Roman" w:hAnsi="Times New Roman" w:cs="Times New Roman"/>
          <w:lang w:val="en-US"/>
        </w:rPr>
      </w:pPr>
    </w:p>
    <w:tbl>
      <w:tblPr>
        <w:tblW w:w="801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7"/>
        <w:gridCol w:w="968"/>
        <w:gridCol w:w="967"/>
        <w:gridCol w:w="1105"/>
        <w:gridCol w:w="967"/>
        <w:gridCol w:w="694"/>
      </w:tblGrid>
      <w:tr w:rsidR="00B620A6" w:rsidRPr="008B4CCD" w14:paraId="04539A80" w14:textId="77777777" w:rsidTr="00315AE0">
        <w:trPr>
          <w:trHeight w:val="570"/>
          <w:jc w:val="center"/>
        </w:trPr>
        <w:tc>
          <w:tcPr>
            <w:tcW w:w="80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E0CF3" w14:textId="7F8D3BC9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15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2</w:t>
            </w:r>
            <w:r w:rsidR="00315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Baseline characteristics of participants aged 90 years, according to cohorts</w:t>
            </w:r>
          </w:p>
        </w:tc>
      </w:tr>
      <w:tr w:rsidR="00315AE0" w:rsidRPr="00B21C8A" w14:paraId="629DE8A2" w14:textId="77777777" w:rsidTr="00315AE0">
        <w:trPr>
          <w:trHeight w:val="33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DA46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64A1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00−2002 (C1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4CFB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05−2007 (C2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0084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10−2012 (C3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9ECD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15−2017 (C4)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BF98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523DE9C8" w14:textId="77777777" w:rsidTr="00315AE0">
        <w:trPr>
          <w:trHeight w:val="314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7474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66A6BAC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29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BB15DAF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2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E63BEE5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39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39F1322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89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E52E" w14:textId="77777777" w:rsidR="00B620A6" w:rsidRPr="00B21C8A" w:rsidRDefault="00B620A6" w:rsidP="00D26B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15AE0" w:rsidRPr="00B21C8A" w14:paraId="0106A41A" w14:textId="77777777" w:rsidTr="00315AE0">
        <w:trPr>
          <w:trHeight w:val="361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6FDB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255E1F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 (69.8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CBF1B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 (65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205D47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 (64.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B5069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6 (61.4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9B0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88</w:t>
            </w:r>
          </w:p>
        </w:tc>
      </w:tr>
      <w:tr w:rsidR="00315AE0" w:rsidRPr="00B21C8A" w14:paraId="0453E994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D09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mean (years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5B0C6D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0 ± 0.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C868E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8 ± 0.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86CBD6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9 ± 0.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AA282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8 ± 0.7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1C7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0</w:t>
            </w:r>
          </w:p>
        </w:tc>
      </w:tr>
      <w:tr w:rsidR="00315AE0" w:rsidRPr="00B21C8A" w14:paraId="4D298097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9408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iving in residential care facilities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61FB26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45.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0BD57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 (31.0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607F01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 (33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93A53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 (21.7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DB4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315AE0" w:rsidRPr="00B21C8A" w14:paraId="6D240B9D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063C" w14:textId="56C02A7D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8 years education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557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5F6FC6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 (75.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3E7FC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 (73.0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BB9706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 (70.9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1906B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1 (65.8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6D4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11</w:t>
            </w:r>
          </w:p>
        </w:tc>
      </w:tr>
      <w:tr w:rsidR="00315AE0" w:rsidRPr="00B21C8A" w14:paraId="6247FDE7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8989" w14:textId="252AE809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rrent smoker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 584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64F1E3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3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470ED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510B59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2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13C5F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1.6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EB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7332D3B8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7C2D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rthel ADL Index (0−20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E7CD4D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3 ± 5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FD232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2 ± 4.5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B3B599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9 ± 4.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E9442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2 ± 4.7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A85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64</w:t>
            </w:r>
          </w:p>
        </w:tc>
      </w:tr>
      <w:tr w:rsidR="00315AE0" w:rsidRPr="00B21C8A" w14:paraId="157CDA58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52C" w14:textId="54B39D58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ependence in</w:t>
            </w:r>
            <w:r w:rsidR="00B21C8A"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-ADL &amp; I-ADL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391D89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8.6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2ED93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6.4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950144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 (14.4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027E1F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 (15.3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43E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315AE0" w:rsidRPr="00B21C8A" w14:paraId="7B3FBDBA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2002" w14:textId="09A81C8D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DS-15 score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549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EC5D5D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0 ± 2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A9E00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 ± 2.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E04C35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 ± 2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C7978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 ± 2.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1B7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</w:tr>
      <w:tr w:rsidR="00315AE0" w:rsidRPr="00B21C8A" w14:paraId="6659602E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7630" w14:textId="115C1010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SE score (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 579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DE905B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6 ± 7.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8E695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6 ± 6.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56B4F1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4 ± 6.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C54F0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8 ± 6.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02E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88</w:t>
            </w:r>
          </w:p>
        </w:tc>
      </w:tr>
      <w:tr w:rsidR="00315AE0" w:rsidRPr="00B21C8A" w14:paraId="6D6CCE66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BAE0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iagnoses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BCCE802" w14:textId="77777777" w:rsidR="00B620A6" w:rsidRPr="00B21C8A" w:rsidRDefault="00B620A6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EED7D4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EAE90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F97C4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142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5AE0" w:rsidRPr="00B21C8A" w14:paraId="45E05780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06E9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410C2D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44.2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0F22F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 (49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9BD80C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 (47.5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020F5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 (51.3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17C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40</w:t>
            </w:r>
          </w:p>
        </w:tc>
      </w:tr>
      <w:tr w:rsidR="00315AE0" w:rsidRPr="00B21C8A" w14:paraId="4211ED71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A42A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PD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D6BB0D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 (16.3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76C93F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 (14.0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75D68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0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B3EAC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 (19.6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F085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86</w:t>
            </w:r>
          </w:p>
        </w:tc>
      </w:tr>
      <w:tr w:rsidR="00315AE0" w:rsidRPr="00B21C8A" w14:paraId="5F3F288D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DAB2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mentia disor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EA8C5E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 (24.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BBD876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 (34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70FFB19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 (38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C4CB26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 (39.2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6E2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1</w:t>
            </w:r>
          </w:p>
        </w:tc>
      </w:tr>
      <w:tr w:rsidR="00315AE0" w:rsidRPr="00B21C8A" w14:paraId="62D9955F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262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779586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 (31.8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422AB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44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66E3FA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 (47.5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8D66F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 (39.7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49B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54</w:t>
            </w:r>
          </w:p>
        </w:tc>
      </w:tr>
      <w:tr w:rsidR="00315AE0" w:rsidRPr="00B21C8A" w14:paraId="5A75D07F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3793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414E8F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14.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13AB23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D390F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 (22.3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66D3B4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 (16.9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140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4</w:t>
            </w:r>
          </w:p>
        </w:tc>
      </w:tr>
      <w:tr w:rsidR="00315AE0" w:rsidRPr="00B21C8A" w14:paraId="68A31EB3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848E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06356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1.6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A3C313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 (10.9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38378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8.6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B6691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 (23.3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82A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315AE0" w:rsidRPr="00B21C8A" w14:paraId="3133B5A8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B7A8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8DB80D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 (28.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7E9DB7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 (30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1965D7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 (37.4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8D9A3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 (29.6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277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72</w:t>
            </w:r>
          </w:p>
        </w:tc>
      </w:tr>
      <w:tr w:rsidR="00315AE0" w:rsidRPr="00B21C8A" w14:paraId="5552F6A9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B511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p fractur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34B0824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20.2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844B6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14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E4DB83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0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A0CAE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 (15.3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CB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57</w:t>
            </w:r>
          </w:p>
        </w:tc>
      </w:tr>
      <w:tr w:rsidR="00315AE0" w:rsidRPr="00B21C8A" w14:paraId="75970693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86BC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9B6D63A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 (51.9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64559B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 (75.2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D8EC75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9 (78.4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982785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4 (81.5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DD9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315AE0" w:rsidRPr="00B21C8A" w14:paraId="389F6550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1BC1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ignancy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30999B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1.6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25C1E0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 (10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2F91D9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 (10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F1911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 (19.6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C14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</w:tr>
      <w:tr w:rsidR="00315AE0" w:rsidRPr="00B21C8A" w14:paraId="544D07D7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8CB2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ocardial infarctio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168725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 (5.4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EF6453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3.1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8CB681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2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E650AE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23E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350B99E0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972D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kinson's diseas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1DE6B8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D0974C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69493CB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9AB06E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5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B91E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15AE0" w:rsidRPr="00B21C8A" w14:paraId="63204E9B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0875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D20416D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1.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7AD308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19.4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7FEAAFB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 (32.4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FF2273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 (19.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4BA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2</w:t>
            </w:r>
          </w:p>
        </w:tc>
      </w:tr>
      <w:tr w:rsidR="00315AE0" w:rsidRPr="00B21C8A" w14:paraId="50A9A375" w14:textId="77777777" w:rsidTr="00315AE0">
        <w:trPr>
          <w:trHeight w:val="216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7875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yroid diseas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43E0CC7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B7CF3D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 (16.3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3A2D513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0.1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D4F132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 (20.6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0D50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05</w:t>
            </w:r>
          </w:p>
        </w:tc>
      </w:tr>
      <w:tr w:rsidR="00B21C8A" w:rsidRPr="00B21C8A" w14:paraId="44BC9149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A0D7" w14:textId="77777777" w:rsidR="00B620A6" w:rsidRPr="00B21C8A" w:rsidRDefault="00B620A6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rinary tract infection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85709B6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 (30.2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1C480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21.7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E044E99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19.4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480871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13.2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AE1F" w14:textId="77777777" w:rsidR="00B620A6" w:rsidRPr="00B21C8A" w:rsidRDefault="00B620A6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B620A6" w:rsidRPr="00B21C8A" w14:paraId="20496AC2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31FF2E" w14:textId="2A78D2CD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rug prescription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64176093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FE0D193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ED4DD01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72F38B7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FBE04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15D0C064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1F6CE8" w14:textId="047177C0" w:rsidR="00B620A6" w:rsidRPr="00B21C8A" w:rsidRDefault="00B620A6" w:rsidP="00B620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mber of drugs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5AA1AAEA" w14:textId="100BB5C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0 ± 4.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726BA6A" w14:textId="2C4A440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9 ± 4.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73CA1B18" w14:textId="3820901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7 ± 4.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B7E5677" w14:textId="5445A4F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2 ± 4.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7D8B1" w14:textId="0ED772C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2</w:t>
            </w:r>
          </w:p>
        </w:tc>
      </w:tr>
      <w:tr w:rsidR="00B620A6" w:rsidRPr="00B21C8A" w14:paraId="0B08C15F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0B2823" w14:textId="69EF2171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algesic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230F8701" w14:textId="15E2D44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 (77.5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5BB055C" w14:textId="39F674A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3 (79.8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2C965A7" w14:textId="3EE6ABE6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1 (79.9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34D793B" w14:textId="325D5FF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0 (68.8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0A3CC" w14:textId="433820B0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53</w:t>
            </w:r>
          </w:p>
        </w:tc>
      </w:tr>
      <w:tr w:rsidR="00B620A6" w:rsidRPr="00B21C8A" w14:paraId="69E90D67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481638" w14:textId="2CB424BA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308941E1" w14:textId="15F1B42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20.2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CB11EEB" w14:textId="7499526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8.6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51FBF077" w14:textId="38FAF42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4.5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944EFEE" w14:textId="0E75B25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 (20.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54A1C" w14:textId="5446BD1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1</w:t>
            </w:r>
          </w:p>
        </w:tc>
      </w:tr>
      <w:tr w:rsidR="00B620A6" w:rsidRPr="00B21C8A" w14:paraId="53117FC9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B84663" w14:textId="61603256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olinesterase inhibitor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26712DC4" w14:textId="4277F1C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EF57DF6" w14:textId="0E83EFC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 (7.0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AEE2455" w14:textId="7693A3B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4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CF47BCF" w14:textId="18FCF40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EB778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78587FC2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65797C" w14:textId="762A3DC5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rticosteroids, oral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37F251AE" w14:textId="4D9097F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9.3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6344C90" w14:textId="3F23B4A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 (7.8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7F6A0DAB" w14:textId="57D557A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5.8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29B65C3" w14:textId="2E90B9B3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7.9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BC16E" w14:textId="0130D090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47</w:t>
            </w:r>
          </w:p>
        </w:tc>
      </w:tr>
      <w:tr w:rsidR="00B620A6" w:rsidRPr="00B21C8A" w14:paraId="0376AC66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A1E4D6" w14:textId="7AC06AAA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uretic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1DD4C26E" w14:textId="42C9030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 (57.4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633C3E4" w14:textId="348511F5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44.2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AEEB1B6" w14:textId="700EC09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 (54.7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2244938" w14:textId="0100345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 (47.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A25D" w14:textId="7FE5617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6</w:t>
            </w:r>
          </w:p>
        </w:tc>
      </w:tr>
      <w:tr w:rsidR="00B620A6" w:rsidRPr="00B21C8A" w14:paraId="6BD3FBAA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A9C140" w14:textId="3E6A92EE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rugs for acid-related symptom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3E678B64" w14:textId="19939D23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 (15.5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55B5EAF" w14:textId="4F00180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19.4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3D4C33DE" w14:textId="51A706A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 (21.6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F6EB2C0" w14:textId="0FB83341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 (24.9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C4731" w14:textId="289309A0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1</w:t>
            </w:r>
          </w:p>
        </w:tc>
      </w:tr>
      <w:tr w:rsidR="00B620A6" w:rsidRPr="00B21C8A" w14:paraId="42617BFC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61B05F" w14:textId="30DE3AC7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41B81F74" w14:textId="5881C20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3.1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F9B710B" w14:textId="04FD694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3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94C8CEA" w14:textId="08BD71E3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 (9.4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8C69F49" w14:textId="66C6CCC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7.9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988C9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7C631A45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344FD8" w14:textId="00F3CDFE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xative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7CE7BE92" w14:textId="243245B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 (38.0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186F494" w14:textId="37AA53E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 (38.0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161B041" w14:textId="1C61AE0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41.7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BB362F6" w14:textId="6A5D3FD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 (34.4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85DCB" w14:textId="166809E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04</w:t>
            </w:r>
          </w:p>
        </w:tc>
      </w:tr>
      <w:tr w:rsidR="00B620A6" w:rsidRPr="00B21C8A" w14:paraId="364A8BC9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BA837C" w14:textId="64E16EB7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rtazapin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0B52E3A6" w14:textId="3761545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5F4023E" w14:textId="2BEE9DF3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7D06BB11" w14:textId="7C2E3A2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6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6438460" w14:textId="147A0A4B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6.3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FA77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797665F4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EE3998" w14:textId="4E322F69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roleptic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7E2464F7" w14:textId="7651AD0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 (7.8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5425589" w14:textId="3667D63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 (5.4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6CD841B5" w14:textId="48929CD4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4.3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F5DADE5" w14:textId="3B97537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50ED3" w14:textId="7777777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620A6" w:rsidRPr="00B21C8A" w14:paraId="58B5EB07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4FA479" w14:textId="56063F16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6F65860E" w14:textId="48AF1D23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 (27.9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4D4A798" w14:textId="00FDA20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8.6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D2E4A43" w14:textId="1D3CD57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13.7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3E3B03A" w14:textId="41D6B6B6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12.2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C6A47" w14:textId="652C401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B620A6" w:rsidRPr="00B21C8A" w14:paraId="4CDCE277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85151A" w14:textId="50E8CA7E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ral antihyperglycaemic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31877544" w14:textId="0DAD26C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4.7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4AA7DFB" w14:textId="46B491EE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 (8.5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0BAFDC94" w14:textId="184F2CC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1.5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4ADDDCC" w14:textId="3076B068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8.5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2D89D" w14:textId="545A49E4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8</w:t>
            </w:r>
          </w:p>
        </w:tc>
      </w:tr>
      <w:tr w:rsidR="00B620A6" w:rsidRPr="00B21C8A" w14:paraId="36E43A35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9A32BF" w14:textId="6C99D034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acetamol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2199BE0D" w14:textId="63D549A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44.2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21CCB72" w14:textId="0876B7AD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 (55.0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45B59C45" w14:textId="4D7129E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 (56.1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338E452" w14:textId="0962979C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5(55.6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C1527" w14:textId="265EF0B9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3</w:t>
            </w:r>
          </w:p>
        </w:tc>
      </w:tr>
      <w:tr w:rsidR="00B620A6" w:rsidRPr="00B21C8A" w14:paraId="7C3ACF08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CFB4E9" w14:textId="77255459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SRIs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675C1513" w14:textId="6E21D0A4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17.8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2A17037" w14:textId="224E1C9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17.8)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165AC08E" w14:textId="29AB8DD2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18.7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299C182" w14:textId="356C7746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2.7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5B5D" w14:textId="1D2884E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21</w:t>
            </w:r>
          </w:p>
        </w:tc>
      </w:tr>
      <w:tr w:rsidR="00B620A6" w:rsidRPr="00B21C8A" w14:paraId="1E8533AB" w14:textId="77777777" w:rsidTr="00315AE0">
        <w:trPr>
          <w:trHeight w:val="235"/>
          <w:jc w:val="center"/>
        </w:trPr>
        <w:tc>
          <w:tcPr>
            <w:tcW w:w="33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9DC29" w14:textId="771BEFE0" w:rsidR="00B620A6" w:rsidRPr="00B21C8A" w:rsidRDefault="00B620A6" w:rsidP="00B620A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itamin B</w:t>
            </w: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FE08B" w14:textId="05CE4C87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 (29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6118E" w14:textId="565A9D1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 (46.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C655B" w14:textId="6D49C1EA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 (35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915C5" w14:textId="41A1152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 (29.6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0BDE" w14:textId="5BB68A8F" w:rsidR="00B620A6" w:rsidRPr="00B21C8A" w:rsidRDefault="00B620A6" w:rsidP="00B620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B21C8A" w:rsidRPr="008B4CCD" w14:paraId="53883DC8" w14:textId="77777777" w:rsidTr="00315AE0">
        <w:trPr>
          <w:trHeight w:val="235"/>
          <w:jc w:val="center"/>
        </w:trPr>
        <w:tc>
          <w:tcPr>
            <w:tcW w:w="8018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1128566D" w14:textId="5C5F9E69" w:rsidR="00B21C8A" w:rsidRPr="00B21C8A" w:rsidRDefault="00B21C8A" w:rsidP="00B21C8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ata are presented as mean ± standard deviation or 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%), unless otherwise indicated. Differences in mean values were examined using one-way analysis of variance. Differences in proportions were analysed using the chi-squared test.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ccording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to the ADL staircase.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the previous 5 years.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.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the previous year.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t present or in the previous year.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egular use and </w:t>
            </w:r>
            <w:r w:rsidRPr="00B21C8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ro re nata</w:t>
            </w:r>
            <w:r w:rsidRPr="00B21C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 ADL, activities of daily living; C, cohort; COPD, chronic obstructive pulmonary disease; GDS-15, 15-item Geriatric Depression Scale; I, instrumental; MMSE, Mini-Mental State Examination; P, personal; SSRI, selective serotonin reuptake inhibitor.</w:t>
            </w:r>
          </w:p>
        </w:tc>
      </w:tr>
    </w:tbl>
    <w:p w14:paraId="1E875DD3" w14:textId="77777777" w:rsidR="00B620A6" w:rsidRPr="00B21C8A" w:rsidRDefault="00B620A6">
      <w:pPr>
        <w:rPr>
          <w:rFonts w:ascii="Times New Roman" w:hAnsi="Times New Roman" w:cs="Times New Roman"/>
          <w:lang w:val="en-US"/>
        </w:rPr>
      </w:pPr>
    </w:p>
    <w:p w14:paraId="60B15FF7" w14:textId="77777777" w:rsidR="00B620A6" w:rsidRPr="00B21C8A" w:rsidRDefault="00B620A6">
      <w:pPr>
        <w:rPr>
          <w:rFonts w:ascii="Times New Roman" w:hAnsi="Times New Roman" w:cs="Times New Roman"/>
          <w:lang w:val="en-US"/>
        </w:rPr>
      </w:pPr>
    </w:p>
    <w:tbl>
      <w:tblPr>
        <w:tblW w:w="864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992"/>
        <w:gridCol w:w="709"/>
      </w:tblGrid>
      <w:tr w:rsidR="0084688C" w:rsidRPr="008B4CCD" w14:paraId="406D23B8" w14:textId="77777777" w:rsidTr="008B4CCD">
        <w:trPr>
          <w:trHeight w:val="575"/>
          <w:jc w:val="center"/>
        </w:trPr>
        <w:tc>
          <w:tcPr>
            <w:tcW w:w="8647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D1F0F" w14:textId="04F92DDA" w:rsidR="0084688C" w:rsidRPr="00E14621" w:rsidRDefault="0084688C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14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3</w:t>
            </w:r>
            <w:r w:rsidR="00E14621" w:rsidRPr="00E14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E146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aseline characteristics of participants aged ≥ 95 years, according to cohorts</w:t>
            </w:r>
          </w:p>
        </w:tc>
      </w:tr>
      <w:tr w:rsidR="003826B6" w:rsidRPr="00E14621" w14:paraId="0228988A" w14:textId="77777777" w:rsidTr="008B4CCD">
        <w:tblPrEx>
          <w:tblCellMar>
            <w:left w:w="0" w:type="dxa"/>
            <w:right w:w="0" w:type="dxa"/>
          </w:tblCellMar>
        </w:tblPrEx>
        <w:trPr>
          <w:trHeight w:val="539"/>
          <w:jc w:val="center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1632" w14:textId="77777777" w:rsidR="0084688C" w:rsidRPr="00E14621" w:rsidRDefault="0084688C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05986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00−2002 (C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4FF5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05−2007 (C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34185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10−2012 (C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56B26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15−2017 (C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C76DC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826B6" w:rsidRPr="00E14621" w14:paraId="4336F5B9" w14:textId="77777777" w:rsidTr="008B4CCD">
        <w:tblPrEx>
          <w:tblCellMar>
            <w:left w:w="0" w:type="dxa"/>
            <w:right w:w="0" w:type="dxa"/>
          </w:tblCellMar>
        </w:tblPrEx>
        <w:trPr>
          <w:trHeight w:val="308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0859A" w14:textId="77777777" w:rsidR="0084688C" w:rsidRPr="00E14621" w:rsidRDefault="0084688C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249DF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7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8FA8E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n 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= 9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0EDE1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2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B7D7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15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8A8B" w14:textId="77777777" w:rsidR="0084688C" w:rsidRPr="00E14621" w:rsidRDefault="0084688C" w:rsidP="00D26B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826B6" w:rsidRPr="00E14621" w14:paraId="01E3D7C6" w14:textId="77777777" w:rsidTr="008B4CCD">
        <w:tblPrEx>
          <w:tblCellMar>
            <w:left w:w="0" w:type="dxa"/>
            <w:right w:w="0" w:type="dxa"/>
          </w:tblCellMar>
        </w:tblPrEx>
        <w:trPr>
          <w:trHeight w:val="412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DA488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DC595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 (8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1A63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 (7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6C7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 (6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415A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7 (7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06A8A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7</w:t>
            </w:r>
          </w:p>
        </w:tc>
      </w:tr>
      <w:tr w:rsidR="003826B6" w:rsidRPr="00E14621" w14:paraId="3E1489A2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7DC8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 mean 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13A2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6 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D249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4 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2710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0 ±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EDA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2 ± 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985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6</w:t>
            </w:r>
          </w:p>
        </w:tc>
      </w:tr>
      <w:tr w:rsidR="003826B6" w:rsidRPr="00E14621" w14:paraId="4941894A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0F1C1" w14:textId="4490EA8E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iving in residential care</w:t>
            </w:r>
            <w:r w:rsidR="003826B6"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cili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7542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 (7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42A3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 (5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70B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 (5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17DB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 (5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F89A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8</w:t>
            </w:r>
          </w:p>
        </w:tc>
      </w:tr>
      <w:tr w:rsidR="003826B6" w:rsidRPr="00E14621" w14:paraId="43172CAC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B4BF" w14:textId="73CBEEDB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8 years education 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4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ED9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 (8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6F9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 (7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1D7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 (8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93D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 (7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CF7B2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7</w:t>
            </w:r>
          </w:p>
        </w:tc>
      </w:tr>
      <w:tr w:rsidR="003826B6" w:rsidRPr="00E14621" w14:paraId="752A6ABB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A77C" w14:textId="719748BB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rrent smoker 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4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3A8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32D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4AF4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61755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9E31B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826B6" w:rsidRPr="00E14621" w14:paraId="2C3DABF4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85A9" w14:textId="32CDECEB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rthel ADL Index</w:t>
            </w:r>
            <w:r w:rsidR="003826B6"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(0−20; 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4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9CC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0 ± 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60C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4 ± 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E995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2 ± 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AF4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5 ± 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7A5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3826B6" w:rsidRPr="00E14621" w14:paraId="1F2C3BDD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7566" w14:textId="2106B396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ependence in P-ADL &amp; I-ADL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A80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872C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70CA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D923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F84F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826B6" w:rsidRPr="00E14621" w14:paraId="1DDEF799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621A" w14:textId="19244E85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DS-15 score 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3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D70F5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3 ±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6E6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 ±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219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 ± 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84BD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 ± 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24F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58</w:t>
            </w:r>
          </w:p>
        </w:tc>
      </w:tr>
      <w:tr w:rsidR="003826B6" w:rsidRPr="00E14621" w14:paraId="4ED23479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D5B76" w14:textId="20E513AB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SE score (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= 4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A7E2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3 ± 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988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2 ± 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3E4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6 ± 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FC4F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7 ± 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1BA5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0</w:t>
            </w:r>
          </w:p>
        </w:tc>
      </w:tr>
      <w:tr w:rsidR="003826B6" w:rsidRPr="00E14621" w14:paraId="7FC3B4E7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3F440" w14:textId="77777777" w:rsidR="0084688C" w:rsidRPr="00E14621" w:rsidRDefault="0084688C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iagno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E2379" w14:textId="77777777" w:rsidR="0084688C" w:rsidRPr="00E14621" w:rsidRDefault="0084688C" w:rsidP="00D26B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CC4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61E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0DB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4086A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826B6" w:rsidRPr="00E14621" w14:paraId="3722AA9F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FFF6D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6B5AB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 (5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4160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 (5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DA0C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 (6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E89E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0 (7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E1E7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05</w:t>
            </w:r>
          </w:p>
        </w:tc>
      </w:tr>
      <w:tr w:rsidR="003826B6" w:rsidRPr="00E14621" w14:paraId="5343617E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859DF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P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C9E2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AEA8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2DEC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686B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493B5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43</w:t>
            </w:r>
          </w:p>
        </w:tc>
      </w:tr>
      <w:tr w:rsidR="003826B6" w:rsidRPr="00E14621" w14:paraId="104886D9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F756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mentia disor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92E8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4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A10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 (4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D6B3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 (5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724A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 (5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D8D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7</w:t>
            </w:r>
          </w:p>
        </w:tc>
      </w:tr>
      <w:tr w:rsidR="003826B6" w:rsidRPr="00E14621" w14:paraId="3964FC93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D9CB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52BF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 (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4A02A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 (4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1216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4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5F5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 (5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5E8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3826B6" w:rsidRPr="00E14621" w14:paraId="1EDF8CE8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5377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E1A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ECE5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DC7C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6DD2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 (1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F57F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47</w:t>
            </w:r>
          </w:p>
        </w:tc>
      </w:tr>
      <w:tr w:rsidR="003826B6" w:rsidRPr="00E14621" w14:paraId="06D43AD1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6DC3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87E4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1124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2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6303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4775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 (2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F16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1</w:t>
            </w:r>
          </w:p>
        </w:tc>
      </w:tr>
      <w:tr w:rsidR="003826B6" w:rsidRPr="00E14621" w14:paraId="72B05DC7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1062C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679D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2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D4E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3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19FA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 (4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5BEB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 (3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26E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1</w:t>
            </w:r>
          </w:p>
        </w:tc>
      </w:tr>
      <w:tr w:rsidR="003826B6" w:rsidRPr="00E14621" w14:paraId="3F2827C7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A858A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p frac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1EED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3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4F47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 (2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656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C56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 (2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02D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21</w:t>
            </w:r>
          </w:p>
        </w:tc>
      </w:tr>
      <w:tr w:rsidR="003826B6" w:rsidRPr="00E14621" w14:paraId="6393C9FC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CFF1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117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2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1DB12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 (5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E02C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 (7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E545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 (7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FCE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3826B6" w:rsidRPr="00E14621" w14:paraId="15078E9C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8BEDC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ignancy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ED07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1520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CC9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666B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 (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04F1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8</w:t>
            </w:r>
          </w:p>
        </w:tc>
      </w:tr>
      <w:tr w:rsidR="003826B6" w:rsidRPr="00E14621" w14:paraId="0A766968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6BB4E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ocardial infarctio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87D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4EBAD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FCC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B2938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3BC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826B6" w:rsidRPr="00E14621" w14:paraId="03777EF8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6BC8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kinson's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1CFEB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2326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7C1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874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306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826B6" w:rsidRPr="00E14621" w14:paraId="2A4A37A6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E8F44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ECC2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 (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9AC23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D968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2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99E6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 (2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C78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73</w:t>
            </w:r>
          </w:p>
        </w:tc>
      </w:tr>
      <w:tr w:rsidR="003826B6" w:rsidRPr="00E14621" w14:paraId="514BE105" w14:textId="77777777" w:rsidTr="008B4CCD">
        <w:tblPrEx>
          <w:tblCellMar>
            <w:left w:w="0" w:type="dxa"/>
            <w:right w:w="0" w:type="dxa"/>
          </w:tblCellMar>
        </w:tblPrEx>
        <w:trPr>
          <w:trHeight w:val="21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59838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yroid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9009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6E20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CBF0E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A589F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 (2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6B21C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826B6" w:rsidRPr="00E14621" w14:paraId="270B82AB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589A" w14:textId="77777777" w:rsidR="0084688C" w:rsidRPr="00E14621" w:rsidRDefault="0084688C" w:rsidP="00D26BF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rinary tract infection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7F958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 (3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55FF1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3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E5227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 (3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28574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 (1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65A1A" w14:textId="77777777" w:rsidR="0084688C" w:rsidRPr="00E14621" w:rsidRDefault="0084688C" w:rsidP="00D26B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84688C" w:rsidRPr="00E14621" w14:paraId="4E79ECC2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83402" w14:textId="60A82191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rug prescrip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01EDF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D2B4C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2FE17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A9F62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14326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10B92A91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B46F0" w14:textId="2AA2B180" w:rsidR="0084688C" w:rsidRPr="00E14621" w:rsidRDefault="0084688C" w:rsidP="0084688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mber of drugs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D59D9" w14:textId="3E80578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 ± 4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CD2FD" w14:textId="5CAA188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3 ± 5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7292C" w14:textId="047BC804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1 ± 4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36116" w14:textId="1BB4F42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2 ± 5.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07C9B" w14:textId="0808616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4688C" w:rsidRPr="00E14621" w14:paraId="5A24A9CE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18400" w14:textId="4B932611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algetic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1B868" w14:textId="67283908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75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C67C5" w14:textId="0D20E6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 (8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598F4" w14:textId="42360EB0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8 (9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99ECF" w14:textId="2EDE5D44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 (83.0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E40B2" w14:textId="23ACBFB0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53</w:t>
            </w:r>
          </w:p>
        </w:tc>
      </w:tr>
      <w:tr w:rsidR="0084688C" w:rsidRPr="00E14621" w14:paraId="4155D665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B6C2F" w14:textId="150EBB22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2366B" w14:textId="712DC40A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 (10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E7DB6" w14:textId="03C6B8C9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17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99CF6" w14:textId="79ABA1F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 (18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76E25" w14:textId="4870EA8D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2.2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9671F" w14:textId="2EE3060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4</w:t>
            </w:r>
          </w:p>
        </w:tc>
      </w:tr>
      <w:tr w:rsidR="0084688C" w:rsidRPr="00E14621" w14:paraId="3A002DA3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663EB" w14:textId="33E3AB5E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olinetserase inhibitor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41F83" w14:textId="4032173B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9C938" w14:textId="5CB2035B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2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94102" w14:textId="34379A7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FD780" w14:textId="542EA4D8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B00F3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0F859683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DD648" w14:textId="12EBE966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rticosteroids, ora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265D0" w14:textId="7F659E4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8DEB7" w14:textId="787715A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4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4D997" w14:textId="0B85FF6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4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C37CC" w14:textId="2EA50A7C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(2.6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53A97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4083191D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34314" w14:textId="006743C8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uretic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10DA3" w14:textId="14A005C2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 (46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508F8" w14:textId="5A099C7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 (6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5FB5D" w14:textId="3DC5A51C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 (65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926DA" w14:textId="625C0194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 (43.8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47400" w14:textId="7EB585D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84688C" w:rsidRPr="00E14621" w14:paraId="79881CA5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01CB0" w14:textId="75BFD355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rugs for acid-related symptom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930A8" w14:textId="5B1B6B9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 (9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C50A8" w14:textId="45FABE71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26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F1CA5" w14:textId="3F68DF4D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 (3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A90B9" w14:textId="354B562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 (23.5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EFE8D" w14:textId="2635E7F2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4688C" w:rsidRPr="00E14621" w14:paraId="645CB3BC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80895" w14:textId="53680FE8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E26AD" w14:textId="5A37249A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1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E9FEC" w14:textId="10840250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A2237" w14:textId="33596CCA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 (5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F46AA" w14:textId="08AF3DE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 (6.5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6A173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06C4E69B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82EA6" w14:textId="4ACF85C0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xative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27C82" w14:textId="164AEE7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 (59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F57C6" w14:textId="53AC2626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 (5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72AE2" w14:textId="0E40597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 (51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505EE" w14:textId="55B620D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 (54.9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14F88" w14:textId="4717ECA5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29</w:t>
            </w:r>
          </w:p>
        </w:tc>
      </w:tr>
      <w:tr w:rsidR="0084688C" w:rsidRPr="00E14621" w14:paraId="7559B6EA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7309B" w14:textId="0DCB1A4F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rtazapi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0892B" w14:textId="43BD005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B0ED1" w14:textId="44C414C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5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41363" w14:textId="315DEF16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87DEE" w14:textId="7BA9DBD5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 (5.9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3D972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0A2A63FE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F2B9E" w14:textId="174AB608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roleptic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936A6" w14:textId="28361192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 (14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24783" w14:textId="3D4CDE8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5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E31D3" w14:textId="4901249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A3F34" w14:textId="4BE5053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7.8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74F4E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2A5CB375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14E43" w14:textId="415D691E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44318" w14:textId="37968708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 (23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ED8FF" w14:textId="24C6FD4C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 (2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769FA" w14:textId="00F019B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 (24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2996A1" w14:textId="16173170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2.2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46D2A" w14:textId="12D052C2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86</w:t>
            </w:r>
          </w:p>
        </w:tc>
      </w:tr>
      <w:tr w:rsidR="0084688C" w:rsidRPr="00E14621" w14:paraId="298965B6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42792" w14:textId="170FAE7E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ral antihyperglycaemic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ED7F2" w14:textId="4FA5D42A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6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F1277" w14:textId="27C93889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 (7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437DF" w14:textId="6D8A9B1C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2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03B48" w14:textId="796D7BFA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1.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F07C1" w14:textId="7777777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4688C" w:rsidRPr="00E14621" w14:paraId="3C7DB2C1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BA23F" w14:textId="3D3F5906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acetamo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C3069" w14:textId="42471CE3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 (50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A3111" w14:textId="3D2C04E9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 (61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93C01" w14:textId="5CC52D51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 (7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FE29B" w14:textId="136871F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 (73.9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5320B" w14:textId="28E9D08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84688C" w:rsidRPr="00E14621" w14:paraId="161AB33E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D6642" w14:textId="195B12DD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SR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8C5AB" w14:textId="55EF6ABF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6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42D33" w14:textId="5CDEFFA5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 (15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6F5F0" w14:textId="72024A1C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 (1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5CE0D" w14:textId="5CE206F6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 (16.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ECF12" w14:textId="6631EFB2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08</w:t>
            </w:r>
          </w:p>
        </w:tc>
      </w:tr>
      <w:tr w:rsidR="0084688C" w:rsidRPr="00E14621" w14:paraId="5A003DDF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BA6CE" w14:textId="565275B8" w:rsidR="0084688C" w:rsidRPr="00E14621" w:rsidRDefault="0084688C" w:rsidP="0084688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itamine B</w:t>
            </w: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B021B" w14:textId="347AE84A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 (23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C9468" w14:textId="6A2E2D8E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 (4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64861" w14:textId="08969627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 (4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3689C" w14:textId="140B096C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 (3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10B6D" w14:textId="06753101" w:rsidR="0084688C" w:rsidRPr="00E14621" w:rsidRDefault="0084688C" w:rsidP="008468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3</w:t>
            </w:r>
          </w:p>
        </w:tc>
      </w:tr>
      <w:tr w:rsidR="00E14621" w:rsidRPr="008B4CCD" w14:paraId="22FE71CE" w14:textId="77777777" w:rsidTr="008B4CCD">
        <w:tblPrEx>
          <w:tblCellMar>
            <w:left w:w="0" w:type="dxa"/>
            <w:right w:w="0" w:type="dxa"/>
          </w:tblCellMar>
        </w:tblPrEx>
        <w:trPr>
          <w:trHeight w:val="229"/>
          <w:jc w:val="center"/>
        </w:trPr>
        <w:tc>
          <w:tcPr>
            <w:tcW w:w="864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0BAE2" w14:textId="45BF96A3" w:rsidR="00E14621" w:rsidRPr="00E14621" w:rsidRDefault="00E14621" w:rsidP="00E1462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ata are presented as mean ± standard deviation or 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%), unless otherwise indicated. Differences in mean values were examined using one-way analysis of variance. Differences in proportions were analysed using the chi-squared test.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ccording to the ADL staircase. 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the previous 5 years. 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. 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the previous year. </w:t>
            </w:r>
            <w:r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t present or in the previous year. </w:t>
            </w:r>
            <w:r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</w:t>
            </w:r>
            <w:r w:rsidR="00236496" w:rsidRPr="002364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 w:rsidR="0023649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egular use and </w:t>
            </w:r>
            <w:r w:rsidRPr="00E1462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ro re nata</w:t>
            </w:r>
            <w:r w:rsidRPr="00E1462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 ADL, activities of daily living; C, cohort; COPD, chronic obstructive pulmonary disease; GDS-15, 15-item Geriatric Depression Scale; I, instrumental; MMSE, Mini-Mental State Examination; P, personal; SSRI, selective serotonin reuptake inhibitor.</w:t>
            </w:r>
          </w:p>
        </w:tc>
      </w:tr>
    </w:tbl>
    <w:p w14:paraId="7794C243" w14:textId="77777777" w:rsidR="003826B6" w:rsidRDefault="003826B6">
      <w:pPr>
        <w:rPr>
          <w:rFonts w:ascii="Times New Roman" w:hAnsi="Times New Roman" w:cs="Times New Roman"/>
          <w:lang w:val="en-US"/>
        </w:rPr>
      </w:pP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7"/>
        <w:gridCol w:w="1919"/>
        <w:gridCol w:w="1034"/>
        <w:gridCol w:w="1181"/>
        <w:gridCol w:w="1033"/>
        <w:gridCol w:w="1181"/>
        <w:gridCol w:w="666"/>
      </w:tblGrid>
      <w:tr w:rsidR="00E14621" w:rsidRPr="008B4CCD" w14:paraId="462D37E1" w14:textId="77777777" w:rsidTr="008B4CCD">
        <w:trPr>
          <w:trHeight w:val="603"/>
          <w:jc w:val="center"/>
        </w:trPr>
        <w:tc>
          <w:tcPr>
            <w:tcW w:w="8931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41B04" w14:textId="7E59680C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15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4</w:t>
            </w:r>
            <w:r w:rsidR="00315AE0" w:rsidRPr="00315A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Baseline characteristics of participants, excluding individuals who participated more than once</w:t>
            </w:r>
          </w:p>
        </w:tc>
      </w:tr>
      <w:tr w:rsidR="00D1490D" w:rsidRPr="00D1490D" w14:paraId="7A1BBE1D" w14:textId="77777777" w:rsidTr="008B4CCD">
        <w:trPr>
          <w:trHeight w:val="447"/>
          <w:jc w:val="center"/>
        </w:trPr>
        <w:tc>
          <w:tcPr>
            <w:tcW w:w="383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7AE5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0879F5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0−2002 (C1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3B92E1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5−2007 (C2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7EAAA2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0−2012 (C3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651471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−2017 (C4)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1C2D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490D" w:rsidRPr="00D1490D" w14:paraId="4038614C" w14:textId="77777777" w:rsidTr="008B4CCD">
        <w:trPr>
          <w:trHeight w:val="365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6196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101857F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343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26B0FFC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27)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0510EE2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79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0B4FA38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30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3BF0" w14:textId="77777777" w:rsidR="00E14621" w:rsidRPr="00D1490D" w:rsidRDefault="00E14621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1490D" w:rsidRPr="00D1490D" w14:paraId="4BFF80EA" w14:textId="77777777" w:rsidTr="008B4CCD">
        <w:trPr>
          <w:trHeight w:val="284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64CB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9CA4D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70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6C0DC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 (64.8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B58ED3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59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9269F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 (65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3D8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D1490D" w:rsidRPr="00D1490D" w14:paraId="4EB52F08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5F03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mean (years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A6ACE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5 ± 4.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454B8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 ± 4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96F59C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 ± 4.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D4EC8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 ± 4.7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F0A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D1490D" w:rsidRPr="00D1490D" w14:paraId="2CF4B005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2E5C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range (years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313AD7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−10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AB258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−9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7CB29D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−9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121F9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−99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939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90D" w:rsidRPr="00D1490D" w14:paraId="1116A6DD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7114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2BEE20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5AFDA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FC1695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F457D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C4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1490D" w:rsidRPr="00D1490D" w14:paraId="372ADDBA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2B4D" w14:textId="5F53AA98" w:rsidR="00E14621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E14621"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E5F99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 (39.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A5272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 (54.2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DDB71A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53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A340D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50.3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8FF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90D" w:rsidRPr="00D1490D" w14:paraId="3BF549DB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05DC" w14:textId="7CCAAA17" w:rsidR="00E14621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E14621"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B281D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 (37.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2CFD4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24.7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CFDCFFB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24.0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20B0B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25.2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4E57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90D" w:rsidRPr="00D1490D" w14:paraId="23310B62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FC3" w14:textId="1E3A2965" w:rsidR="00E14621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E14621"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12676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22.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17073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21.1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07D509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22.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89180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24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A63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90D" w:rsidRPr="00D1490D" w14:paraId="1F810773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770F" w14:textId="33984488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ving in residential care facilit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7A46BB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39.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4F823F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30.4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E887EC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29.0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73FC5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23.3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9F5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90D" w:rsidRPr="00D1490D" w14:paraId="2B470DD3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8784" w14:textId="7389DB03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8 years education 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5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E6AA6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(75.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23BD8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79.9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92BDAC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 (71.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742D27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(60.1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017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90D" w:rsidRPr="00D1490D" w14:paraId="1212201B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2354" w14:textId="0AA3F87B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 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74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5A38E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4.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45417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5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FED6CB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7167D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.8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E97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D1490D" w:rsidRPr="00D1490D" w14:paraId="1AEC65EA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5F0F" w14:textId="4F8039DC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rthel ADL Index (0−20; 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7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59A59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 ± 5.9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32048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 ± 4.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9E42F6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 ± 4.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FBF23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 ± 5.4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FED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D1490D" w:rsidRPr="00D1490D" w14:paraId="348DA7FB" w14:textId="77777777" w:rsidTr="008B4CCD">
        <w:trPr>
          <w:trHeight w:val="220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A0E7E9F" w14:textId="05388916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ce in P-ADL &amp; I-ADL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a 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=1176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1C97F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23.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FDCDE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33.0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BD09FC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20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8DC01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24.7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6B2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D1490D" w:rsidRPr="00D1490D" w14:paraId="1AF2F1B9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1D9A" w14:textId="64EFD480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S-15 score 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1090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E6797B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 ± 2.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CF4A0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± 2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05819C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± 2.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E0DCD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± 2.4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711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D1490D" w:rsidRPr="00D1490D" w14:paraId="57DD15B3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F76F" w14:textId="5FB8259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SE score (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55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34442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 ± 7.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26618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 ± 6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7796DF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 ± 6.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7B528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 ± 6.9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C8D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3</w:t>
            </w:r>
          </w:p>
        </w:tc>
      </w:tr>
      <w:tr w:rsidR="00D1490D" w:rsidRPr="00D1490D" w14:paraId="004974E5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6611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gnos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D6858C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CE30D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835626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0DEF1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7E4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490D" w:rsidRPr="00D1490D" w14:paraId="6E35379F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20BA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F2478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40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ADF01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47.6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4E150B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45.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E16D1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50.3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0C0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D1490D" w:rsidRPr="00D1490D" w14:paraId="5B85F9BE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B3FE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3CDA0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4.0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855F0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8.5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99BDF5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22.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BD31AB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4.8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B4B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D1490D" w:rsidRPr="00D1490D" w14:paraId="21A4E084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D460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mentia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42455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26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6BB62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27.3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5371CC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34.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57E3D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36.7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CDD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D1490D" w:rsidRPr="00D1490D" w14:paraId="763DA770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E3E5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44AE0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27.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D4C9E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38.8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451DBA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45.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64C63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 (39.7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6A4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90D" w:rsidRPr="00D1490D" w14:paraId="1F3D5C1C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73BE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5E03D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3.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C5EAFB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4.5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4D4688B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8.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3BB494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15.2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00A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</w:tr>
      <w:tr w:rsidR="00D1490D" w:rsidRPr="00D1490D" w14:paraId="7F657325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716C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22E82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9.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3097D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3.2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83E59E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1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B0B558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21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ADE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90D" w:rsidRPr="00D1490D" w14:paraId="6B9A2180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58C9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FE0B1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24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FC0C6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28.2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F74BB4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35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41C0A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26.1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A38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D1490D" w:rsidRPr="00D1490D" w14:paraId="56E74A9F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1E12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 fractur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0241A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20.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9E58F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16.7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2C81B1B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9.0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C49BB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5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E10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</w:tr>
      <w:tr w:rsidR="00D1490D" w:rsidRPr="00D1490D" w14:paraId="6A912CF4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97B2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964AA7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55.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BAAAF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 (70.9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93E468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 (81.0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23D59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 (78.2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350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90D" w:rsidRPr="00D1490D" w14:paraId="0DADC101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88CC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ignancy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6AD321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0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32446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9.7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075D0DE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7.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DAC51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7.0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DC07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D1490D" w:rsidRPr="00D1490D" w14:paraId="79E9F75B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E947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cardial infarctio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EF1F2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8C387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5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65F5119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.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B70F6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0FF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90D" w:rsidRPr="00D1490D" w14:paraId="2184E01A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62D5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B35A2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.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9541CF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8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50A8747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F489F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3E3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490D" w:rsidRPr="00D1490D" w14:paraId="7577DB8F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1A6B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802D9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19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621F4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8.5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5578E6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23.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FE3566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19.1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3DD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D1490D" w:rsidRPr="00D1490D" w14:paraId="5971110D" w14:textId="77777777" w:rsidTr="008B4CCD">
        <w:trPr>
          <w:trHeight w:val="213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EC39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roid diseas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28F025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1.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6918014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1.9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6EB416D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23.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39DB58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21.2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BCA0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90D" w:rsidRPr="00D1490D" w14:paraId="4A6599F8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1223" w14:textId="77777777" w:rsidR="00E14621" w:rsidRPr="00D1490D" w:rsidRDefault="00E14621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ary tract infectio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CCB09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28.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9E7B13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6.9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E45DEC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7.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F3EE4A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5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78A2" w14:textId="77777777" w:rsidR="00E14621" w:rsidRPr="00D1490D" w:rsidRDefault="00E14621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D58E7" w:rsidRPr="00D1490D" w14:paraId="355467C4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88F0CF" w14:textId="53451118" w:rsidR="00E14621" w:rsidRPr="00D1490D" w:rsidRDefault="00E14621" w:rsidP="00E1462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rug prescription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B8B103D" w14:textId="77777777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0FAC23D" w14:textId="77777777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EFA5BFA" w14:textId="77777777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5A75A0B" w14:textId="77777777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11C5" w14:textId="77777777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D1490D" w14:paraId="55BB2860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227E57" w14:textId="38B9DFCF" w:rsidR="00E14621" w:rsidRPr="00D1490D" w:rsidRDefault="00E14621" w:rsidP="00E146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drugs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C55B0CA" w14:textId="204F9AF5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± 4.4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E6BFF6A" w14:textId="5AEC8D42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± 5.4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0324AAB" w14:textId="1191F096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± 4.4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4674EB3" w14:textId="4B021288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± 4.7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2F4EE" w14:textId="3DEBFE09" w:rsidR="00E14621" w:rsidRPr="00D1490D" w:rsidRDefault="00E14621" w:rsidP="00E1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D58E7" w:rsidRPr="00D1490D" w14:paraId="5C63FDBC" w14:textId="77777777" w:rsidTr="008B4CCD">
        <w:trPr>
          <w:trHeight w:val="209"/>
          <w:jc w:val="center"/>
        </w:trPr>
        <w:tc>
          <w:tcPr>
            <w:tcW w:w="19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BDCF" w14:textId="77777777" w:rsidR="00D1490D" w:rsidRPr="00D1490D" w:rsidRDefault="00D1490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2953" w:type="dxa"/>
            <w:gridSpan w:val="2"/>
            <w:shd w:val="clear" w:color="auto" w:fill="auto"/>
            <w:noWrap/>
            <w:vAlign w:val="bottom"/>
            <w:hideMark/>
          </w:tcPr>
          <w:p w14:paraId="6CDB96DF" w14:textId="77777777" w:rsidR="00D1490D" w:rsidRPr="00D1490D" w:rsidRDefault="00D1490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 (73.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37DFB3" w14:textId="77777777" w:rsidR="00D1490D" w:rsidRPr="00D1490D" w:rsidRDefault="00D1490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73.1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D8DA513" w14:textId="77777777" w:rsidR="00D1490D" w:rsidRPr="00D1490D" w:rsidRDefault="00D1490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(78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02BBF2" w14:textId="77777777" w:rsidR="00D1490D" w:rsidRPr="00D1490D" w:rsidRDefault="00D1490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 (70.9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F7EC" w14:textId="77777777" w:rsidR="00D1490D" w:rsidRPr="00D1490D" w:rsidRDefault="00D1490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  <w:tr w:rsidR="008D58E7" w:rsidRPr="00D1490D" w14:paraId="0401B0D6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14BFB" w14:textId="15EBFE12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78CA264" w14:textId="197EAA4B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6.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93EB7BB" w14:textId="2B57CA1A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3.2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761B863A" w14:textId="61F10C87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20.1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8F964AC" w14:textId="777A8303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19.4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7C8DE" w14:textId="3201007A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8D58E7" w:rsidRPr="00D1490D" w14:paraId="41A8364E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836511" w14:textId="6B7C21DB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inesterase inhibitor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02C90D47" w14:textId="142BD116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60F16EF" w14:textId="7000FCA6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8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BEFCD3B" w14:textId="70E96D54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.8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9A12B52" w14:textId="461427A0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.3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7CF4B" w14:textId="77777777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D1490D" w14:paraId="5B146ED3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3821CE" w14:textId="0E410590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costeroids, oral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D75C304" w14:textId="6F7F1005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5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9C72893" w14:textId="78967E2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.5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786C6B1D" w14:textId="4073C05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2561DF6" w14:textId="33A6BFC5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4.2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84BE5" w14:textId="1F17AD34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8D58E7" w:rsidRPr="00D1490D" w14:paraId="2A55534C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EC7E60" w14:textId="6A5C660D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0B90E07" w14:textId="75C3E97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48.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65C04A1" w14:textId="77E09E3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50.7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32A3F0C" w14:textId="7F23C840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57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6C18FCA" w14:textId="1AC638B6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 (41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62FD2" w14:textId="417A6287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D58E7" w:rsidRPr="00D1490D" w14:paraId="3E13E46A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695371" w14:textId="0F22A8AB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ugs for acid-related symptom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1B2DECF" w14:textId="3FAD5082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2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61A6CFD" w14:textId="76F66164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23.3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2ED3EBD2" w14:textId="6503352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27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30A9CD3" w14:textId="471C2FA7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23.3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13B6" w14:textId="1F5D02D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D58E7" w:rsidRPr="00D1490D" w14:paraId="088CC8BD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2E924C" w14:textId="4E43D963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1AF34A4" w14:textId="1BF7838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98358E8" w14:textId="017DC6B6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6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EF6BA9C" w14:textId="513CE079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A61D61B" w14:textId="277C702E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.1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F7EB5" w14:textId="6BE85B11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8D58E7" w:rsidRPr="00D1490D" w14:paraId="6CACD5F9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FDAC1E" w14:textId="4BFA8A85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xative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6DC0A9E0" w14:textId="65A0E72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35.6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341F24F" w14:textId="68D0D760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38.8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3F984F5" w14:textId="2EE362A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(32.3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66E970C" w14:textId="644C8645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31.8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5A4B8" w14:textId="66C7EA9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</w:tr>
      <w:tr w:rsidR="008D58E7" w:rsidRPr="00D1490D" w14:paraId="64F03697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9994F6" w14:textId="1E7FA7C8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tazapin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7F48399" w14:textId="22545FFA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A696372" w14:textId="19F2B5C4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.1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818BE3F" w14:textId="0F33DFAC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.9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8472259" w14:textId="54187731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5.2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D714C" w14:textId="77777777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D1490D" w14:paraId="39E5C538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6B31B8" w14:textId="49A164FF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leptic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15F4B25" w14:textId="4FAC6E71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8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FD2821D" w14:textId="2515BCCB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.7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29D66ACD" w14:textId="4DF8861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2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1CC1344" w14:textId="523E2CF3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.9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BD48C" w14:textId="364F5060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8D58E7" w:rsidRPr="00D1490D" w14:paraId="503E9128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CBBE53" w14:textId="1BCB5482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ioid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9514CD9" w14:textId="6275CCB3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20.4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EFDDA61" w14:textId="5C3AE82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22.9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BAF81E5" w14:textId="5AEA4843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14.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717130B" w14:textId="68E30F79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4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27991" w14:textId="69D58CB1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8D58E7" w:rsidRPr="00D1490D" w14:paraId="09C01765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539170" w14:textId="4083462E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antihyperglycaemic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FFF2A5D" w14:textId="0728316D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5.5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B08FFDD" w14:textId="2BFCC67D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1.0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434C7F1A" w14:textId="1B57837A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9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8B4DCAA" w14:textId="075B9F8A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.0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45E3" w14:textId="610417CB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D58E7" w:rsidRPr="00D1490D" w14:paraId="5A73C2F9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4E2FF8" w14:textId="7511BC75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tamol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793125D" w14:textId="4477BC0E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 (42.0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0344863" w14:textId="40764020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52.0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0C9C633" w14:textId="1386D9B4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(56.6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7C549E7" w14:textId="375A8C35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56.7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0DF4F" w14:textId="27C1A17A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D58E7" w:rsidRPr="00D1490D" w14:paraId="3F72BAE4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0BAC2A" w14:textId="4A5C7F17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Is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8D89BB4" w14:textId="598470EB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13.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8DA1711" w14:textId="48ECBFDC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10.6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1B3B661" w14:textId="3D89489E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14.7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6685A7D" w14:textId="56B3AC3D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4.5)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508B" w14:textId="45E38E01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0</w:t>
            </w:r>
          </w:p>
        </w:tc>
      </w:tr>
      <w:tr w:rsidR="008D58E7" w:rsidRPr="00D1490D" w14:paraId="06D4A80C" w14:textId="77777777" w:rsidTr="008B4CCD">
        <w:trPr>
          <w:trHeight w:val="252"/>
          <w:jc w:val="center"/>
        </w:trPr>
        <w:tc>
          <w:tcPr>
            <w:tcW w:w="383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88D83" w14:textId="45CBA124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 B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9B1BB" w14:textId="2FF1C7AF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25.4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443649" w14:textId="698643BD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41.9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3892D" w14:textId="5EE18838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31.2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26A85" w14:textId="0D33AF07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30.0)</w:t>
            </w:r>
          </w:p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752B" w14:textId="12CE5B7D" w:rsidR="00D1490D" w:rsidRPr="00D1490D" w:rsidRDefault="00D1490D" w:rsidP="00D1490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1490D" w:rsidRPr="008B4CCD" w14:paraId="7BF2DA6A" w14:textId="77777777" w:rsidTr="008B4CCD">
        <w:trPr>
          <w:trHeight w:val="252"/>
          <w:jc w:val="center"/>
        </w:trPr>
        <w:tc>
          <w:tcPr>
            <w:tcW w:w="893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98333F" w14:textId="598B3CA8" w:rsidR="00D1490D" w:rsidRPr="00D1490D" w:rsidRDefault="00D1490D" w:rsidP="00D149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ta are presented as mean ± standard deviation or 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%), unless otherwise indicated. Differences in mean values were examined using one-way analysis of variance. Differences in proportions were analysed using </w:t>
            </w:r>
            <w:r w:rsidR="008B4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e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hi-squared test.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ccording to the ADL staircase.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 the last 5 years.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 the previous year.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t present or in the previous year.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gular use and 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ro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D1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re nata</w:t>
            </w:r>
            <w:r w:rsidRPr="00D149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. ADL, activities of daily living; P, personal; I, instrumental; GDS-15, 15-item Geriatric Depression Scale; MMSE, Mini-Mental State Examination; COPD, chronic obstructive pulmonary disease; SSRI, selective serotonin reuptake inhibitor </w:t>
            </w:r>
          </w:p>
        </w:tc>
      </w:tr>
    </w:tbl>
    <w:p w14:paraId="2A9C689B" w14:textId="4B1BA8F6" w:rsidR="00E14621" w:rsidRDefault="00E14621">
      <w:pPr>
        <w:rPr>
          <w:rFonts w:ascii="Times New Roman" w:hAnsi="Times New Roman" w:cs="Times New Roman"/>
          <w:lang w:val="en-US"/>
        </w:rPr>
      </w:pPr>
    </w:p>
    <w:tbl>
      <w:tblPr>
        <w:tblW w:w="62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629"/>
        <w:gridCol w:w="40"/>
        <w:gridCol w:w="992"/>
        <w:gridCol w:w="44"/>
        <w:gridCol w:w="98"/>
        <w:gridCol w:w="851"/>
        <w:gridCol w:w="141"/>
        <w:gridCol w:w="993"/>
        <w:gridCol w:w="1134"/>
        <w:gridCol w:w="708"/>
      </w:tblGrid>
      <w:tr w:rsidR="008D58E7" w:rsidRPr="008B4CCD" w14:paraId="0CFA89EC" w14:textId="77777777" w:rsidTr="008D58E7">
        <w:trPr>
          <w:trHeight w:val="557"/>
          <w:jc w:val="center"/>
        </w:trPr>
        <w:tc>
          <w:tcPr>
            <w:tcW w:w="6237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04C44" w14:textId="418105F6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ifferences in BMI among cohorts, excluding individuals who participated more than once</w:t>
            </w:r>
          </w:p>
        </w:tc>
      </w:tr>
      <w:tr w:rsidR="008D58E7" w:rsidRPr="008D58E7" w14:paraId="6E6CE097" w14:textId="77777777" w:rsidTr="008D58E7">
        <w:trPr>
          <w:trHeight w:val="342"/>
          <w:jc w:val="center"/>
        </w:trPr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289E593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38ECC6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66DC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0−2002 (C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EB4D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5−2007 (C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B998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0−2012 (C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E724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−2017 (C4)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131B6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D58E7" w:rsidRPr="008D58E7" w14:paraId="1BDC2606" w14:textId="77777777" w:rsidTr="008D58E7">
        <w:trPr>
          <w:trHeight w:val="260"/>
          <w:jc w:val="center"/>
        </w:trPr>
        <w:tc>
          <w:tcPr>
            <w:tcW w:w="6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FA03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  <w:hideMark/>
          </w:tcPr>
          <w:p w14:paraId="74B43A5A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412F72CD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D58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4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453EFB9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D58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2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207076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D58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7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73A0D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D58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3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071A" w14:textId="77777777" w:rsidR="008D58E7" w:rsidRPr="008D58E7" w:rsidRDefault="008D58E7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D58E7" w:rsidRPr="008D58E7" w14:paraId="09CBDD9E" w14:textId="77777777" w:rsidTr="008D58E7">
        <w:trPr>
          <w:trHeight w:val="179"/>
          <w:jc w:val="center"/>
        </w:trPr>
        <w:tc>
          <w:tcPr>
            <w:tcW w:w="127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62C8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ole sample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34F9921C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656714E3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9924B4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1D7DF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4E9D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58E7" w:rsidRPr="008D58E7" w14:paraId="7C4B85F6" w14:textId="77777777" w:rsidTr="008D58E7">
        <w:trPr>
          <w:trHeight w:val="195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9E2F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BMI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bottom"/>
            <w:hideMark/>
          </w:tcPr>
          <w:p w14:paraId="721E5C3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 ± 4.7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11C4C6F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 ± 4.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5116D2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 ± 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594A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 ± 4.8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FE4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D58E7" w:rsidRPr="008D58E7" w14:paraId="3374B676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39F5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categ.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bottom"/>
            <w:hideMark/>
          </w:tcPr>
          <w:p w14:paraId="783F5520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0B1A6D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A5A1D1C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B8BF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956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58E7" w:rsidRPr="008D58E7" w14:paraId="638D399D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9420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8.5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bottom"/>
            <w:hideMark/>
          </w:tcPr>
          <w:p w14:paraId="55A75F7F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7.6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11077D1B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75732D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4697F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.8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65C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1A868B8A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3053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8.5−24.9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bottom"/>
            <w:hideMark/>
          </w:tcPr>
          <w:p w14:paraId="5592B66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 (50.4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786C1D2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47.6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6A7408D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4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443E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40.6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D73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2420EB97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DAD7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5.0−29.9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bottom"/>
            <w:hideMark/>
          </w:tcPr>
          <w:p w14:paraId="470F3C4D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28.6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E8939C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34.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17A5F0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3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CAAA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 (37.6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55A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329AAB9C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BB20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≥30.0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bottom"/>
            <w:hideMark/>
          </w:tcPr>
          <w:p w14:paraId="36E9881A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13.4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817203E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4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A3CB95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1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F687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20.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94F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3450D773" w14:textId="77777777" w:rsidTr="008D58E7">
        <w:trPr>
          <w:trHeight w:val="307"/>
          <w:jc w:val="center"/>
        </w:trPr>
        <w:tc>
          <w:tcPr>
            <w:tcW w:w="127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5E61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594F9FDB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EB46EB2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07903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4308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546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58E7" w:rsidRPr="008D58E7" w14:paraId="2250FF85" w14:textId="77777777" w:rsidTr="008D58E7">
        <w:trPr>
          <w:trHeight w:val="211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1D23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BMI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47890B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 ± 4.2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7053D35A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 ± 4.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AE029F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 ± 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6D5C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 ± 4.7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0B9A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D58E7" w:rsidRPr="008D58E7" w14:paraId="067496AD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4C5D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categ.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DE9445B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08F0363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25CD00C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61DB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1E7E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8D58E7" w:rsidRPr="008D58E7" w14:paraId="03F04384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2897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8.5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3B2F61B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9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43984E1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4F7970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 (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8B702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CA0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1D2AF3C1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D1D5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8.5−24.9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3E3098AB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52.6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695DAC1D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44.7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9A0C62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42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DA18D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34.3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759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48A52729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FB0C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5.0−29.9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30CBD3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32.1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6AC4009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35.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C573BE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3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1FCB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34,3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AC42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201A66F3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18CE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≥30.0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50B04032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2.4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149BA23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7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1AA357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15C1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24.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93A2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3BBABE88" w14:textId="77777777" w:rsidTr="008D58E7">
        <w:trPr>
          <w:trHeight w:val="373"/>
          <w:jc w:val="center"/>
        </w:trPr>
        <w:tc>
          <w:tcPr>
            <w:tcW w:w="127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3B7D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0 years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14B301A1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3252417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A5A8F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F59C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150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58E7" w:rsidRPr="008D58E7" w14:paraId="0015ADDA" w14:textId="77777777" w:rsidTr="008D58E7">
        <w:trPr>
          <w:trHeight w:val="195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2D18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BMI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67CAA25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 ± 4.9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63C305C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 ± 4.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BC0734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 ± 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39DDF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 ± 4.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527F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8D58E7" w:rsidRPr="008D58E7" w14:paraId="1DAD4F06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4442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categ.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5D367D6E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0E76CA3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E377C7C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F943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BC8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</w:t>
            </w:r>
          </w:p>
        </w:tc>
      </w:tr>
      <w:tr w:rsidR="008D58E7" w:rsidRPr="008D58E7" w14:paraId="12C87461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4876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8.5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2491A1F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8.5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01FE9AE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F896F8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85F3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C0C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6FC241A0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57CD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8.5−24.9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6A60D8B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41.1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6B625E9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51.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7D2CF0C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4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DC84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44.6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A86E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059D1037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83C7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5.0−29.9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A381C0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32.6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7597C48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32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A5B71A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3918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36.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84B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66D27CFB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C19A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≥30.0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5AA736EA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7.8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5BF2A68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4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6EB0B4B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D00F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8.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8023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7EA45EC4" w14:textId="77777777" w:rsidTr="008D58E7">
        <w:trPr>
          <w:trHeight w:val="253"/>
          <w:jc w:val="center"/>
        </w:trPr>
        <w:tc>
          <w:tcPr>
            <w:tcW w:w="127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97DB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≥ 95 years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21FB6AE7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4540D83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B2931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1912D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518D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58E7" w:rsidRPr="008D58E7" w14:paraId="3B429851" w14:textId="77777777" w:rsidTr="008D58E7">
        <w:trPr>
          <w:trHeight w:val="195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8F86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BMI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2F92C72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 ± 4.5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2CEEAA8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 ± 4.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B104CCA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 ± 3.8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EBC2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 ± 4.8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C9D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D58E7" w:rsidRPr="008D58E7" w14:paraId="200A2D37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2E27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categ.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1292FA9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641647A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5C7A2AA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83B2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60D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8D58E7" w:rsidRPr="008D58E7" w14:paraId="34DA026F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5C4A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8.5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E625D6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4.3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2EA5D5B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B04A825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3650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7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30E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1243948A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27B4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8.5−24.9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3ABF3E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62.3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36B840F4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50.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5A0A349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50EC6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49.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80F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71DA63E8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36B1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5.0−29.9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48D05DC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5.6)</w:t>
            </w:r>
          </w:p>
        </w:tc>
        <w:tc>
          <w:tcPr>
            <w:tcW w:w="949" w:type="dxa"/>
            <w:gridSpan w:val="2"/>
            <w:shd w:val="clear" w:color="auto" w:fill="auto"/>
            <w:noWrap/>
            <w:vAlign w:val="bottom"/>
            <w:hideMark/>
          </w:tcPr>
          <w:p w14:paraId="01268F6F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33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F5945E1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4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DA973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33.3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F890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4669C206" w14:textId="77777777" w:rsidTr="008D58E7">
        <w:trPr>
          <w:trHeight w:val="179"/>
          <w:jc w:val="center"/>
        </w:trPr>
        <w:tc>
          <w:tcPr>
            <w:tcW w:w="123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B2F1" w14:textId="77777777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≥30.0</w:t>
            </w:r>
          </w:p>
        </w:tc>
        <w:tc>
          <w:tcPr>
            <w:tcW w:w="10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BB78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.8)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9DFE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0A57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891F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3.6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11BF" w14:textId="77777777" w:rsidR="008D58E7" w:rsidRPr="008D58E7" w:rsidRDefault="008D58E7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58E7" w:rsidRPr="008D58E7" w14:paraId="15D257DA" w14:textId="77777777" w:rsidTr="008D58E7">
        <w:trPr>
          <w:trHeight w:val="733"/>
          <w:jc w:val="center"/>
        </w:trPr>
        <w:tc>
          <w:tcPr>
            <w:tcW w:w="6237" w:type="dxa"/>
            <w:gridSpan w:val="11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4540C3" w14:textId="356108CD" w:rsidR="008D58E7" w:rsidRPr="008D58E7" w:rsidRDefault="008D58E7" w:rsidP="00D26B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ta are presented as mean ± standard deviation or </w:t>
            </w:r>
            <w:r w:rsidRPr="008D58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%). Differences in mean values were examined using one-way analysis of variance with Bonferroni correction. Differences in proportions were analysed using chi–squared tests. Post-hoc tests: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ignificant difference vs. C1;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ignificant difference vs. C2;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 significant difference. BMI, body mass index (kg/m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8D58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.</w:t>
            </w:r>
          </w:p>
        </w:tc>
      </w:tr>
    </w:tbl>
    <w:p w14:paraId="7F2DBB88" w14:textId="0FA72999" w:rsidR="008D58E7" w:rsidRDefault="008D58E7">
      <w:pPr>
        <w:rPr>
          <w:rFonts w:ascii="Times New Roman" w:hAnsi="Times New Roman" w:cs="Times New Roman"/>
          <w:lang w:val="en-US"/>
        </w:rPr>
      </w:pPr>
    </w:p>
    <w:p w14:paraId="1AF39BF0" w14:textId="0EB2195C" w:rsidR="00877BED" w:rsidRDefault="00877BED">
      <w:pPr>
        <w:rPr>
          <w:rFonts w:ascii="Times New Roman" w:hAnsi="Times New Roman" w:cs="Times New Roman"/>
          <w:lang w:val="en-US"/>
        </w:rPr>
      </w:pPr>
    </w:p>
    <w:p w14:paraId="6183A9B9" w14:textId="13130D1B" w:rsidR="00877BED" w:rsidRDefault="00877BED">
      <w:pPr>
        <w:rPr>
          <w:rFonts w:ascii="Times New Roman" w:hAnsi="Times New Roman" w:cs="Times New Roman"/>
          <w:lang w:val="en-US"/>
        </w:rPr>
      </w:pPr>
    </w:p>
    <w:p w14:paraId="5CEA71B0" w14:textId="29186593" w:rsidR="00877BED" w:rsidRDefault="00877BED">
      <w:pPr>
        <w:rPr>
          <w:rFonts w:ascii="Times New Roman" w:hAnsi="Times New Roman" w:cs="Times New Roman"/>
          <w:lang w:val="en-US"/>
        </w:rPr>
      </w:pPr>
    </w:p>
    <w:p w14:paraId="27FD7CD0" w14:textId="42AA0B2F" w:rsidR="00877BED" w:rsidRDefault="00877BED">
      <w:pPr>
        <w:rPr>
          <w:rFonts w:ascii="Times New Roman" w:hAnsi="Times New Roman" w:cs="Times New Roman"/>
          <w:lang w:val="en-US"/>
        </w:rPr>
      </w:pPr>
    </w:p>
    <w:p w14:paraId="107BD8D4" w14:textId="7A39ECD1" w:rsidR="00877BED" w:rsidRDefault="00877BED">
      <w:pPr>
        <w:rPr>
          <w:rFonts w:ascii="Times New Roman" w:hAnsi="Times New Roman" w:cs="Times New Roman"/>
          <w:lang w:val="en-US"/>
        </w:rPr>
      </w:pPr>
    </w:p>
    <w:p w14:paraId="1B3F09C9" w14:textId="5C67213C" w:rsidR="00877BED" w:rsidRDefault="00877BED">
      <w:pPr>
        <w:rPr>
          <w:rFonts w:ascii="Times New Roman" w:hAnsi="Times New Roman" w:cs="Times New Roman"/>
          <w:lang w:val="en-US"/>
        </w:rPr>
      </w:pPr>
    </w:p>
    <w:p w14:paraId="7B72E3FE" w14:textId="01A18861" w:rsidR="00877BED" w:rsidRDefault="00877BED">
      <w:pPr>
        <w:rPr>
          <w:rFonts w:ascii="Times New Roman" w:hAnsi="Times New Roman" w:cs="Times New Roman"/>
          <w:lang w:val="en-US"/>
        </w:rPr>
      </w:pPr>
    </w:p>
    <w:p w14:paraId="2CF9A384" w14:textId="0002D43A" w:rsidR="00877BED" w:rsidRDefault="00877BED">
      <w:pPr>
        <w:rPr>
          <w:rFonts w:ascii="Times New Roman" w:hAnsi="Times New Roman" w:cs="Times New Roman"/>
          <w:lang w:val="en-US"/>
        </w:rPr>
      </w:pPr>
    </w:p>
    <w:p w14:paraId="079468D0" w14:textId="6385A414" w:rsidR="00877BED" w:rsidRDefault="00877BED">
      <w:pPr>
        <w:rPr>
          <w:rFonts w:ascii="Times New Roman" w:hAnsi="Times New Roman" w:cs="Times New Roman"/>
          <w:lang w:val="en-US"/>
        </w:rPr>
      </w:pPr>
    </w:p>
    <w:p w14:paraId="18F47F40" w14:textId="76C27331" w:rsidR="00877BED" w:rsidRDefault="00877BED">
      <w:pPr>
        <w:rPr>
          <w:rFonts w:ascii="Times New Roman" w:hAnsi="Times New Roman" w:cs="Times New Roman"/>
          <w:lang w:val="en-US"/>
        </w:rPr>
      </w:pPr>
    </w:p>
    <w:p w14:paraId="1CCA20CE" w14:textId="11593802" w:rsidR="00877BED" w:rsidRDefault="00877BED">
      <w:pPr>
        <w:rPr>
          <w:rFonts w:ascii="Times New Roman" w:hAnsi="Times New Roman" w:cs="Times New Roman"/>
          <w:lang w:val="en-US"/>
        </w:rPr>
      </w:pPr>
    </w:p>
    <w:p w14:paraId="26C66EE8" w14:textId="25998D61" w:rsidR="00877BED" w:rsidRDefault="00877BED">
      <w:pPr>
        <w:rPr>
          <w:rFonts w:ascii="Times New Roman" w:hAnsi="Times New Roman" w:cs="Times New Roman"/>
          <w:lang w:val="en-US"/>
        </w:rPr>
      </w:pPr>
    </w:p>
    <w:p w14:paraId="0ED18694" w14:textId="1724820F" w:rsidR="00877BED" w:rsidRDefault="00877BED">
      <w:pPr>
        <w:rPr>
          <w:rFonts w:ascii="Times New Roman" w:hAnsi="Times New Roman" w:cs="Times New Roman"/>
          <w:lang w:val="en-US"/>
        </w:rPr>
      </w:pPr>
    </w:p>
    <w:p w14:paraId="6E9E25F4" w14:textId="4422FDCC" w:rsidR="00877BED" w:rsidRDefault="00877BED">
      <w:pPr>
        <w:rPr>
          <w:rFonts w:ascii="Times New Roman" w:hAnsi="Times New Roman" w:cs="Times New Roman"/>
          <w:lang w:val="en-US"/>
        </w:rPr>
      </w:pPr>
    </w:p>
    <w:p w14:paraId="0D6F5434" w14:textId="02FE013F" w:rsidR="00877BED" w:rsidRDefault="00877BED">
      <w:pPr>
        <w:rPr>
          <w:rFonts w:ascii="Times New Roman" w:hAnsi="Times New Roman" w:cs="Times New Roman"/>
          <w:lang w:val="en-US"/>
        </w:rPr>
      </w:pPr>
    </w:p>
    <w:p w14:paraId="658283C2" w14:textId="77777777" w:rsidR="00877BED" w:rsidRDefault="00877BED">
      <w:pPr>
        <w:rPr>
          <w:rFonts w:ascii="Times New Roman" w:hAnsi="Times New Roman" w:cs="Times New Roman"/>
          <w:lang w:val="en-US"/>
        </w:rPr>
      </w:pPr>
    </w:p>
    <w:p w14:paraId="6A41253B" w14:textId="603E34B4" w:rsidR="00877BED" w:rsidRDefault="00877BED">
      <w:pPr>
        <w:rPr>
          <w:rFonts w:ascii="Times New Roman" w:hAnsi="Times New Roman" w:cs="Times New Roman"/>
          <w:lang w:val="en-US"/>
        </w:rPr>
      </w:pPr>
    </w:p>
    <w:p w14:paraId="4D78C949" w14:textId="2DCEE4F0" w:rsidR="00877BED" w:rsidRDefault="00877BED">
      <w:pPr>
        <w:rPr>
          <w:rFonts w:ascii="Times New Roman" w:hAnsi="Times New Roman" w:cs="Times New Roman"/>
          <w:lang w:val="en-US"/>
        </w:rPr>
      </w:pPr>
    </w:p>
    <w:tbl>
      <w:tblPr>
        <w:tblW w:w="63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992"/>
        <w:gridCol w:w="654"/>
      </w:tblGrid>
      <w:tr w:rsidR="00877BED" w:rsidRPr="008B4CCD" w14:paraId="3BE562DF" w14:textId="77777777" w:rsidTr="008B4CCD">
        <w:trPr>
          <w:trHeight w:val="558"/>
          <w:jc w:val="center"/>
        </w:trPr>
        <w:tc>
          <w:tcPr>
            <w:tcW w:w="632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7689F" w14:textId="5B059A52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ifferences in MNA score among cohorts, excluding individuals who participated more than once</w:t>
            </w:r>
          </w:p>
        </w:tc>
      </w:tr>
      <w:tr w:rsidR="00877BED" w:rsidRPr="00877BED" w14:paraId="3CBE7A43" w14:textId="77777777" w:rsidTr="008B4CCD">
        <w:trPr>
          <w:trHeight w:val="41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C6F2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3F32C1F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0−2002 (C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F084EB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5−2007 (C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27F52D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0−2012 (C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F595F7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−2017 (C4)</w:t>
            </w:r>
          </w:p>
        </w:tc>
        <w:tc>
          <w:tcPr>
            <w:tcW w:w="6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FDAC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77BED" w:rsidRPr="00877BED" w14:paraId="272348AC" w14:textId="77777777" w:rsidTr="008B4CCD">
        <w:trPr>
          <w:trHeight w:val="285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40D1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48205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77B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CC977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77B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9B74B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77B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7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982A7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877B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30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024E" w14:textId="77777777" w:rsidR="00877BED" w:rsidRPr="00877BED" w:rsidRDefault="00877BED" w:rsidP="00D26B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877BED" w:rsidRPr="00877BED" w14:paraId="45E749E8" w14:textId="77777777" w:rsidTr="008B4CCD">
        <w:trPr>
          <w:trHeight w:val="221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BC43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ole samp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E1EA6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A84A5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F8C94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CD0D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77BED" w:rsidRPr="00877BED" w14:paraId="4DED7FC2" w14:textId="77777777" w:rsidTr="008B4CCD">
        <w:trPr>
          <w:trHeight w:val="243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2F7C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MNA sco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97899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 ± 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4432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 ± 3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1D4AA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 ± 3.4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9843E4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 ± 4.0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5C45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77BED" w:rsidRPr="00877BED" w14:paraId="23CA48B6" w14:textId="77777777" w:rsidTr="008B4CCD">
        <w:trPr>
          <w:trHeight w:val="221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443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A score categ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51F8F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8AD4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0B7DA4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CD0E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77BED" w:rsidRPr="00877BED" w14:paraId="5D91B0FD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318E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DDA59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2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E3FEE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75EC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5B156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7.6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59C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71E51DB7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B77F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7.0−2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F57F4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31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8E1D28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35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01687E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29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25EE6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34.2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6F14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1684CC92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F24F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4−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9B238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(56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6C90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 (59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A5A8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67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07A4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(58.2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282B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76C0D0C2" w14:textId="77777777" w:rsidTr="008B4CCD">
        <w:trPr>
          <w:trHeight w:val="281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B36F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F8A496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EBA54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EE5F5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BFBE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77BED" w:rsidRPr="00877BED" w14:paraId="6EC00DD5" w14:textId="77777777" w:rsidTr="008B4CCD">
        <w:trPr>
          <w:trHeight w:val="243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A287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MNA sco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8FF36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 ± 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3C995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 ± 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9227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 ± 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CC238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 ± 3.5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A9A6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877BED" w:rsidRPr="00877BED" w14:paraId="3704968D" w14:textId="77777777" w:rsidTr="008B4CCD">
        <w:trPr>
          <w:trHeight w:val="221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DFD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A score categ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CC542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8405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9B28F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E71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</w:tr>
      <w:tr w:rsidR="00877BED" w:rsidRPr="00877BED" w14:paraId="711DE772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601C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3F78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CACD9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FC564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446EE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.2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C0F8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4DD9319F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FC46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7.0−2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EC6A6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25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79125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27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7ECD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29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4E67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22.9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3E1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3E3213CC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8EFC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4−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71470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70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8040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69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9027D5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 (68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510AA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72.9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2505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788A257E" w14:textId="77777777" w:rsidTr="008B4CCD">
        <w:trPr>
          <w:trHeight w:val="274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50ED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0 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E36970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0E99E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1F3CE0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1520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77BED" w:rsidRPr="00877BED" w14:paraId="47FA9E38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4DCE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MNA sco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EBB90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 ± 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E7A7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 ± 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0C606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 ± 3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DBF67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 ± 3.7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D86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877BED" w:rsidRPr="00877BED" w14:paraId="7C28AF96" w14:textId="77777777" w:rsidTr="008B4CCD">
        <w:trPr>
          <w:trHeight w:val="221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B543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A score categ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AD343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777FF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13567E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E5FB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877BED" w:rsidRPr="00877BED" w14:paraId="73B54C1C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12CA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EAE9E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2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DB81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B47C1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CA04F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6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F7C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4371D327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C9E2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7.0−2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E9261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35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9284A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41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8E13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5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E44137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41.0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8CBB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1020724F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4FB8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4−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50370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51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19F00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55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DBAFF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71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9BB1C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55.4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59AF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41986F23" w14:textId="77777777" w:rsidTr="008B4CCD">
        <w:trPr>
          <w:trHeight w:val="268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EB1C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≥ 95 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163AB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97070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FB3FF1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F6C9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77BED" w:rsidRPr="00877BED" w14:paraId="68140C9C" w14:textId="77777777" w:rsidTr="008B4CCD">
        <w:trPr>
          <w:trHeight w:val="243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5DB2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MNA sco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3302E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 ± 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EC4F98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 ± 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64FD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 ± 3.4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29C5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 ± 4.2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75C7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77BED" w:rsidRPr="00877BED" w14:paraId="1BF34D89" w14:textId="77777777" w:rsidTr="008B4CCD">
        <w:trPr>
          <w:trHeight w:val="221"/>
          <w:jc w:val="center"/>
        </w:trPr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BB26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A score categ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C9205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AB543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8B74F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4817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877BED" w:rsidRPr="00877BED" w14:paraId="152B9730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3691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&lt;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4428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7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9E7F4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4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42F1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0639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8.5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B16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56C6F803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D831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7.0−2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99BC7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36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A022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47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24CDD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35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BBB64A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50.6)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2667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487C8C7B" w14:textId="77777777" w:rsidTr="008B4CCD">
        <w:trPr>
          <w:trHeight w:val="221"/>
          <w:jc w:val="center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6694" w14:textId="7777777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4−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0D49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3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9B55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37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08CA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58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D912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30.9)</w:t>
            </w: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370C" w14:textId="77777777" w:rsidR="00877BED" w:rsidRPr="00877BED" w:rsidRDefault="00877BED" w:rsidP="00D26B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7BED" w:rsidRPr="00877BED" w14:paraId="6BB1661C" w14:textId="77777777" w:rsidTr="008B4CCD">
        <w:trPr>
          <w:trHeight w:val="1255"/>
          <w:jc w:val="center"/>
        </w:trPr>
        <w:tc>
          <w:tcPr>
            <w:tcW w:w="632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626F5" w14:textId="267F8EF7" w:rsidR="00877BED" w:rsidRPr="00877BED" w:rsidRDefault="00877BED" w:rsidP="00D26B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ata are presented as mean ± standard deviation or </w:t>
            </w:r>
            <w:r w:rsidRPr="00877BE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%). Differences in mean values were examined using one-way analysis of variance with Bonferroni correction. Differences in proportions were analysed using chi–squared tests. Post-hoc tests: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ignificant difference vs. C1;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ignificant difference vs. C3; </w:t>
            </w:r>
            <w:r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="00236496" w:rsidRP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="002364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o significant difference. </w:t>
            </w:r>
            <w:r w:rsidRPr="00877B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A, Mini Nutritional Assessment.</w:t>
            </w:r>
          </w:p>
        </w:tc>
      </w:tr>
    </w:tbl>
    <w:p w14:paraId="7531A8D8" w14:textId="77777777" w:rsidR="00877BED" w:rsidRPr="00B21C8A" w:rsidRDefault="00877BED">
      <w:pPr>
        <w:rPr>
          <w:rFonts w:ascii="Times New Roman" w:hAnsi="Times New Roman" w:cs="Times New Roman"/>
          <w:lang w:val="en-US"/>
        </w:rPr>
      </w:pPr>
    </w:p>
    <w:sectPr w:rsidR="00877BED" w:rsidRPr="00B21C8A" w:rsidSect="009318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4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2E"/>
    <w:rsid w:val="0000546E"/>
    <w:rsid w:val="00022782"/>
    <w:rsid w:val="000A64CE"/>
    <w:rsid w:val="000E5ABE"/>
    <w:rsid w:val="001029AF"/>
    <w:rsid w:val="00152CD5"/>
    <w:rsid w:val="0020604F"/>
    <w:rsid w:val="002336A4"/>
    <w:rsid w:val="00236496"/>
    <w:rsid w:val="00240876"/>
    <w:rsid w:val="002444B2"/>
    <w:rsid w:val="002B03B6"/>
    <w:rsid w:val="003049B0"/>
    <w:rsid w:val="00314EA3"/>
    <w:rsid w:val="00315AE0"/>
    <w:rsid w:val="00320C0C"/>
    <w:rsid w:val="003826B6"/>
    <w:rsid w:val="003B5263"/>
    <w:rsid w:val="003C312B"/>
    <w:rsid w:val="003D342E"/>
    <w:rsid w:val="003D4AD7"/>
    <w:rsid w:val="00402239"/>
    <w:rsid w:val="00416EA5"/>
    <w:rsid w:val="00433A9F"/>
    <w:rsid w:val="00450A11"/>
    <w:rsid w:val="00497B67"/>
    <w:rsid w:val="004C56B6"/>
    <w:rsid w:val="004D0BD9"/>
    <w:rsid w:val="004E054B"/>
    <w:rsid w:val="005309E5"/>
    <w:rsid w:val="00566B34"/>
    <w:rsid w:val="006026B7"/>
    <w:rsid w:val="00605CCE"/>
    <w:rsid w:val="006138A6"/>
    <w:rsid w:val="006B180A"/>
    <w:rsid w:val="006B689E"/>
    <w:rsid w:val="006C44C5"/>
    <w:rsid w:val="006C6797"/>
    <w:rsid w:val="00764A33"/>
    <w:rsid w:val="007829E5"/>
    <w:rsid w:val="00786557"/>
    <w:rsid w:val="00797B43"/>
    <w:rsid w:val="0084688C"/>
    <w:rsid w:val="00877BED"/>
    <w:rsid w:val="008B4CCD"/>
    <w:rsid w:val="008D58E7"/>
    <w:rsid w:val="008F35D3"/>
    <w:rsid w:val="00900F75"/>
    <w:rsid w:val="00914EA5"/>
    <w:rsid w:val="00914F20"/>
    <w:rsid w:val="00931853"/>
    <w:rsid w:val="00961FE8"/>
    <w:rsid w:val="009728B2"/>
    <w:rsid w:val="00973CA3"/>
    <w:rsid w:val="00A1186E"/>
    <w:rsid w:val="00A227B9"/>
    <w:rsid w:val="00A970A8"/>
    <w:rsid w:val="00AB07AB"/>
    <w:rsid w:val="00AC374C"/>
    <w:rsid w:val="00B1444D"/>
    <w:rsid w:val="00B17673"/>
    <w:rsid w:val="00B21C8A"/>
    <w:rsid w:val="00B2304F"/>
    <w:rsid w:val="00B308D0"/>
    <w:rsid w:val="00B343F6"/>
    <w:rsid w:val="00B620A6"/>
    <w:rsid w:val="00B67C75"/>
    <w:rsid w:val="00B81E6C"/>
    <w:rsid w:val="00BF1AFD"/>
    <w:rsid w:val="00C405DB"/>
    <w:rsid w:val="00C458AF"/>
    <w:rsid w:val="00C910F2"/>
    <w:rsid w:val="00CA457C"/>
    <w:rsid w:val="00CE0427"/>
    <w:rsid w:val="00D148F4"/>
    <w:rsid w:val="00D1490D"/>
    <w:rsid w:val="00D23599"/>
    <w:rsid w:val="00D46640"/>
    <w:rsid w:val="00DC3D05"/>
    <w:rsid w:val="00DC7249"/>
    <w:rsid w:val="00E1071A"/>
    <w:rsid w:val="00E14621"/>
    <w:rsid w:val="00E230DE"/>
    <w:rsid w:val="00E82204"/>
    <w:rsid w:val="00E918D6"/>
    <w:rsid w:val="00EB5DBC"/>
    <w:rsid w:val="00F2739D"/>
    <w:rsid w:val="00F578D9"/>
    <w:rsid w:val="00F828D2"/>
    <w:rsid w:val="00FB317A"/>
    <w:rsid w:val="00FD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B7A574"/>
  <w15:chartTrackingRefBased/>
  <w15:docId w15:val="{9C877669-733E-D540-B1FB-7F98CB8C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0A6"/>
    <w:rPr>
      <w:rFonts w:eastAsiaTheme="minorEastAsia"/>
      <w:lang w:eastAsia="sv-S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66</Words>
  <Characters>14667</Characters>
  <Application>Microsoft Office Word</Application>
  <DocSecurity>0</DocSecurity>
  <Lines>122</Lines>
  <Paragraphs>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urman</dc:creator>
  <cp:keywords/>
  <dc:description/>
  <cp:lastModifiedBy>Virginie Cassigneul</cp:lastModifiedBy>
  <cp:revision>3</cp:revision>
  <dcterms:created xsi:type="dcterms:W3CDTF">2022-05-31T07:36:00Z</dcterms:created>
  <dcterms:modified xsi:type="dcterms:W3CDTF">2022-06-07T07:52:00Z</dcterms:modified>
</cp:coreProperties>
</file>